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196AD" w14:textId="77777777" w:rsidR="006556B3" w:rsidRPr="0008093E" w:rsidRDefault="006556B3" w:rsidP="00EE243E">
      <w:pPr>
        <w:pStyle w:val="Caption"/>
        <w:rPr>
          <w:sz w:val="21"/>
          <w:szCs w:val="21"/>
        </w:rPr>
      </w:pPr>
      <w:r w:rsidRPr="0008093E">
        <w:rPr>
          <w:sz w:val="21"/>
          <w:szCs w:val="21"/>
        </w:rPr>
        <w:t>Trial Gant Chart (Intervention and data collection timing)</w:t>
      </w:r>
    </w:p>
    <w:tbl>
      <w:tblPr>
        <w:tblStyle w:val="TableGrid"/>
        <w:tblW w:w="156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720"/>
        <w:gridCol w:w="2160"/>
        <w:gridCol w:w="540"/>
        <w:gridCol w:w="540"/>
        <w:gridCol w:w="450"/>
        <w:gridCol w:w="450"/>
        <w:gridCol w:w="450"/>
        <w:gridCol w:w="360"/>
        <w:gridCol w:w="360"/>
        <w:gridCol w:w="450"/>
        <w:gridCol w:w="360"/>
        <w:gridCol w:w="360"/>
        <w:gridCol w:w="450"/>
        <w:gridCol w:w="450"/>
        <w:gridCol w:w="450"/>
        <w:gridCol w:w="450"/>
        <w:gridCol w:w="540"/>
        <w:gridCol w:w="450"/>
        <w:gridCol w:w="540"/>
        <w:gridCol w:w="450"/>
        <w:gridCol w:w="450"/>
        <w:gridCol w:w="540"/>
        <w:gridCol w:w="450"/>
        <w:gridCol w:w="450"/>
        <w:gridCol w:w="450"/>
        <w:gridCol w:w="450"/>
        <w:gridCol w:w="450"/>
        <w:gridCol w:w="450"/>
        <w:gridCol w:w="450"/>
        <w:gridCol w:w="540"/>
      </w:tblGrid>
      <w:tr w:rsidR="006556B3" w:rsidRPr="00EA3B11" w14:paraId="2012AA4F" w14:textId="77777777" w:rsidTr="00EE243E">
        <w:trPr>
          <w:trHeight w:val="224"/>
        </w:trPr>
        <w:tc>
          <w:tcPr>
            <w:tcW w:w="2880" w:type="dxa"/>
            <w:gridSpan w:val="2"/>
            <w:shd w:val="clear" w:color="auto" w:fill="4472C4"/>
          </w:tcPr>
          <w:p w14:paraId="190E1EB3" w14:textId="77777777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color w:val="FFFFFF" w:themeColor="background1"/>
                <w:szCs w:val="22"/>
              </w:rPr>
            </w:pPr>
            <w:r w:rsidRPr="00EA3B11">
              <w:rPr>
                <w:rFonts w:ascii="Arial" w:hAnsi="Arial" w:cs="Arial"/>
                <w:color w:val="FFFFFF" w:themeColor="background1"/>
                <w:szCs w:val="22"/>
              </w:rPr>
              <w:t>Activity</w:t>
            </w:r>
          </w:p>
        </w:tc>
        <w:tc>
          <w:tcPr>
            <w:tcW w:w="1080" w:type="dxa"/>
            <w:gridSpan w:val="2"/>
            <w:shd w:val="clear" w:color="auto" w:fill="4472C4"/>
          </w:tcPr>
          <w:p w14:paraId="4DBC872D" w14:textId="77777777" w:rsidR="006556B3" w:rsidRPr="00EA3B11" w:rsidRDefault="006556B3" w:rsidP="00EE243E">
            <w:pPr>
              <w:spacing w:after="0" w:line="240" w:lineRule="auto"/>
              <w:ind w:left="-18" w:firstLine="18"/>
              <w:rPr>
                <w:rFonts w:ascii="Arial" w:hAnsi="Arial" w:cs="Arial"/>
                <w:color w:val="FFFFFF" w:themeColor="background1"/>
                <w:szCs w:val="22"/>
              </w:rPr>
            </w:pPr>
            <w:r w:rsidRPr="00EA3B11">
              <w:rPr>
                <w:rFonts w:ascii="Arial" w:hAnsi="Arial" w:cs="Arial"/>
                <w:color w:val="FFFFFF" w:themeColor="background1"/>
                <w:szCs w:val="22"/>
              </w:rPr>
              <w:t>Pre-Study</w:t>
            </w:r>
          </w:p>
        </w:tc>
        <w:tc>
          <w:tcPr>
            <w:tcW w:w="10710" w:type="dxa"/>
            <w:gridSpan w:val="24"/>
            <w:shd w:val="clear" w:color="auto" w:fill="4472C4"/>
          </w:tcPr>
          <w:p w14:paraId="549AB47F" w14:textId="77777777" w:rsidR="006556B3" w:rsidRPr="00EA3B11" w:rsidRDefault="006556B3" w:rsidP="00EE243E">
            <w:pPr>
              <w:spacing w:after="0"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color w:val="FFFFFF" w:themeColor="background1"/>
                <w:szCs w:val="22"/>
              </w:rPr>
              <w:t>Study</w:t>
            </w:r>
          </w:p>
        </w:tc>
        <w:tc>
          <w:tcPr>
            <w:tcW w:w="990" w:type="dxa"/>
            <w:gridSpan w:val="2"/>
            <w:shd w:val="clear" w:color="auto" w:fill="4472C4"/>
          </w:tcPr>
          <w:p w14:paraId="4E0B3C3C" w14:textId="77777777" w:rsidR="006556B3" w:rsidRPr="00EA3B11" w:rsidRDefault="006556B3" w:rsidP="00EE243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FFFF" w:themeColor="background1"/>
                <w:szCs w:val="22"/>
              </w:rPr>
            </w:pPr>
            <w:r w:rsidRPr="00EA3B11">
              <w:rPr>
                <w:rFonts w:ascii="Arial" w:hAnsi="Arial" w:cs="Arial"/>
                <w:color w:val="FFFFFF" w:themeColor="background1"/>
                <w:szCs w:val="22"/>
              </w:rPr>
              <w:t>Close-out</w:t>
            </w:r>
          </w:p>
        </w:tc>
      </w:tr>
      <w:tr w:rsidR="006556B3" w:rsidRPr="00EA3B11" w14:paraId="40EA04EF" w14:textId="77777777" w:rsidTr="00EE243E">
        <w:trPr>
          <w:cantSplit/>
          <w:trHeight w:val="269"/>
        </w:trPr>
        <w:tc>
          <w:tcPr>
            <w:tcW w:w="2880" w:type="dxa"/>
            <w:gridSpan w:val="2"/>
          </w:tcPr>
          <w:p w14:paraId="071C4A61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ar</w:t>
            </w:r>
          </w:p>
        </w:tc>
        <w:tc>
          <w:tcPr>
            <w:tcW w:w="2430" w:type="dxa"/>
            <w:gridSpan w:val="5"/>
          </w:tcPr>
          <w:p w14:paraId="635E2F1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2018</w:t>
            </w:r>
          </w:p>
        </w:tc>
        <w:tc>
          <w:tcPr>
            <w:tcW w:w="5220" w:type="dxa"/>
            <w:gridSpan w:val="12"/>
            <w:vAlign w:val="center"/>
          </w:tcPr>
          <w:p w14:paraId="2F42A7D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2019</w:t>
            </w:r>
          </w:p>
        </w:tc>
        <w:tc>
          <w:tcPr>
            <w:tcW w:w="4140" w:type="dxa"/>
            <w:gridSpan w:val="9"/>
            <w:vAlign w:val="center"/>
          </w:tcPr>
          <w:p w14:paraId="2B2D5B9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2020</w:t>
            </w:r>
          </w:p>
        </w:tc>
        <w:tc>
          <w:tcPr>
            <w:tcW w:w="450" w:type="dxa"/>
          </w:tcPr>
          <w:p w14:paraId="0620699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</w:tcPr>
          <w:p w14:paraId="247F40E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53EE50C7" w14:textId="77777777" w:rsidTr="00EE243E">
        <w:trPr>
          <w:trHeight w:val="350"/>
        </w:trPr>
        <w:tc>
          <w:tcPr>
            <w:tcW w:w="2880" w:type="dxa"/>
            <w:gridSpan w:val="2"/>
          </w:tcPr>
          <w:p w14:paraId="6CCC19F1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ime-point</w:t>
            </w:r>
          </w:p>
        </w:tc>
        <w:tc>
          <w:tcPr>
            <w:tcW w:w="540" w:type="dxa"/>
          </w:tcPr>
          <w:p w14:paraId="6D0C199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-t 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-4</w:t>
            </w:r>
          </w:p>
        </w:tc>
        <w:tc>
          <w:tcPr>
            <w:tcW w:w="540" w:type="dxa"/>
          </w:tcPr>
          <w:p w14:paraId="043E135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-t 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-0</w:t>
            </w:r>
          </w:p>
        </w:tc>
        <w:tc>
          <w:tcPr>
            <w:tcW w:w="450" w:type="dxa"/>
          </w:tcPr>
          <w:p w14:paraId="5C77C81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</w:t>
            </w:r>
          </w:p>
        </w:tc>
        <w:tc>
          <w:tcPr>
            <w:tcW w:w="450" w:type="dxa"/>
          </w:tcPr>
          <w:p w14:paraId="7A44070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</w:t>
            </w:r>
          </w:p>
        </w:tc>
        <w:tc>
          <w:tcPr>
            <w:tcW w:w="450" w:type="dxa"/>
          </w:tcPr>
          <w:p w14:paraId="1ECD736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3</w:t>
            </w:r>
          </w:p>
        </w:tc>
        <w:tc>
          <w:tcPr>
            <w:tcW w:w="360" w:type="dxa"/>
          </w:tcPr>
          <w:p w14:paraId="4AD004C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4</w:t>
            </w:r>
          </w:p>
        </w:tc>
        <w:tc>
          <w:tcPr>
            <w:tcW w:w="360" w:type="dxa"/>
          </w:tcPr>
          <w:p w14:paraId="2953935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5</w:t>
            </w:r>
          </w:p>
        </w:tc>
        <w:tc>
          <w:tcPr>
            <w:tcW w:w="450" w:type="dxa"/>
          </w:tcPr>
          <w:p w14:paraId="06485D0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6</w:t>
            </w:r>
          </w:p>
        </w:tc>
        <w:tc>
          <w:tcPr>
            <w:tcW w:w="360" w:type="dxa"/>
          </w:tcPr>
          <w:p w14:paraId="2125A90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7</w:t>
            </w:r>
          </w:p>
        </w:tc>
        <w:tc>
          <w:tcPr>
            <w:tcW w:w="360" w:type="dxa"/>
          </w:tcPr>
          <w:p w14:paraId="3CD1BF4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8</w:t>
            </w:r>
          </w:p>
        </w:tc>
        <w:tc>
          <w:tcPr>
            <w:tcW w:w="450" w:type="dxa"/>
          </w:tcPr>
          <w:p w14:paraId="55A3721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t 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9</w:t>
            </w:r>
          </w:p>
        </w:tc>
        <w:tc>
          <w:tcPr>
            <w:tcW w:w="450" w:type="dxa"/>
          </w:tcPr>
          <w:p w14:paraId="7A5D974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0</w:t>
            </w:r>
          </w:p>
        </w:tc>
        <w:tc>
          <w:tcPr>
            <w:tcW w:w="450" w:type="dxa"/>
          </w:tcPr>
          <w:p w14:paraId="7381695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1</w:t>
            </w:r>
          </w:p>
        </w:tc>
        <w:tc>
          <w:tcPr>
            <w:tcW w:w="450" w:type="dxa"/>
          </w:tcPr>
          <w:p w14:paraId="46B313D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2</w:t>
            </w:r>
          </w:p>
        </w:tc>
        <w:tc>
          <w:tcPr>
            <w:tcW w:w="540" w:type="dxa"/>
          </w:tcPr>
          <w:p w14:paraId="5F0CBB8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3</w:t>
            </w:r>
          </w:p>
        </w:tc>
        <w:tc>
          <w:tcPr>
            <w:tcW w:w="450" w:type="dxa"/>
          </w:tcPr>
          <w:p w14:paraId="068217A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4</w:t>
            </w:r>
          </w:p>
        </w:tc>
        <w:tc>
          <w:tcPr>
            <w:tcW w:w="540" w:type="dxa"/>
          </w:tcPr>
          <w:p w14:paraId="47D17E8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5</w:t>
            </w:r>
          </w:p>
        </w:tc>
        <w:tc>
          <w:tcPr>
            <w:tcW w:w="450" w:type="dxa"/>
          </w:tcPr>
          <w:p w14:paraId="4AF0420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6</w:t>
            </w:r>
          </w:p>
        </w:tc>
        <w:tc>
          <w:tcPr>
            <w:tcW w:w="450" w:type="dxa"/>
          </w:tcPr>
          <w:p w14:paraId="7E230FB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7</w:t>
            </w:r>
          </w:p>
        </w:tc>
        <w:tc>
          <w:tcPr>
            <w:tcW w:w="540" w:type="dxa"/>
          </w:tcPr>
          <w:p w14:paraId="221DD5C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8</w:t>
            </w:r>
          </w:p>
        </w:tc>
        <w:tc>
          <w:tcPr>
            <w:tcW w:w="450" w:type="dxa"/>
          </w:tcPr>
          <w:p w14:paraId="6D9E795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19</w:t>
            </w:r>
          </w:p>
        </w:tc>
        <w:tc>
          <w:tcPr>
            <w:tcW w:w="450" w:type="dxa"/>
          </w:tcPr>
          <w:p w14:paraId="73A3220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0</w:t>
            </w:r>
          </w:p>
        </w:tc>
        <w:tc>
          <w:tcPr>
            <w:tcW w:w="450" w:type="dxa"/>
          </w:tcPr>
          <w:p w14:paraId="545E465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1</w:t>
            </w:r>
          </w:p>
        </w:tc>
        <w:tc>
          <w:tcPr>
            <w:tcW w:w="450" w:type="dxa"/>
          </w:tcPr>
          <w:p w14:paraId="3FBCFD3A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2</w:t>
            </w:r>
          </w:p>
        </w:tc>
        <w:tc>
          <w:tcPr>
            <w:tcW w:w="450" w:type="dxa"/>
          </w:tcPr>
          <w:p w14:paraId="504B6573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3</w:t>
            </w:r>
          </w:p>
        </w:tc>
        <w:tc>
          <w:tcPr>
            <w:tcW w:w="450" w:type="dxa"/>
          </w:tcPr>
          <w:p w14:paraId="777FBC4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4</w:t>
            </w:r>
          </w:p>
        </w:tc>
        <w:tc>
          <w:tcPr>
            <w:tcW w:w="450" w:type="dxa"/>
          </w:tcPr>
          <w:p w14:paraId="7A66BEE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5</w:t>
            </w:r>
          </w:p>
        </w:tc>
        <w:tc>
          <w:tcPr>
            <w:tcW w:w="540" w:type="dxa"/>
          </w:tcPr>
          <w:p w14:paraId="52B7100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</w:t>
            </w:r>
            <w:r w:rsidRPr="00EA3B11">
              <w:rPr>
                <w:rFonts w:ascii="Arial" w:hAnsi="Arial" w:cs="Arial"/>
                <w:szCs w:val="22"/>
                <w:vertAlign w:val="subscript"/>
              </w:rPr>
              <w:t>26-30</w:t>
            </w:r>
          </w:p>
        </w:tc>
      </w:tr>
      <w:tr w:rsidR="006556B3" w:rsidRPr="00EA3B11" w14:paraId="6415C226" w14:textId="77777777" w:rsidTr="00EE243E">
        <w:trPr>
          <w:trHeight w:val="144"/>
        </w:trPr>
        <w:tc>
          <w:tcPr>
            <w:tcW w:w="2880" w:type="dxa"/>
            <w:gridSpan w:val="2"/>
          </w:tcPr>
          <w:p w14:paraId="789DCEA3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Months </w:t>
            </w:r>
          </w:p>
        </w:tc>
        <w:tc>
          <w:tcPr>
            <w:tcW w:w="540" w:type="dxa"/>
          </w:tcPr>
          <w:p w14:paraId="590D361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5-7</w:t>
            </w:r>
          </w:p>
        </w:tc>
        <w:tc>
          <w:tcPr>
            <w:tcW w:w="540" w:type="dxa"/>
          </w:tcPr>
          <w:p w14:paraId="6AE088A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8-9</w:t>
            </w:r>
          </w:p>
        </w:tc>
        <w:tc>
          <w:tcPr>
            <w:tcW w:w="450" w:type="dxa"/>
          </w:tcPr>
          <w:p w14:paraId="42E6BA3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450" w:type="dxa"/>
          </w:tcPr>
          <w:p w14:paraId="2882CA7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450" w:type="dxa"/>
          </w:tcPr>
          <w:p w14:paraId="3C9EF69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360" w:type="dxa"/>
          </w:tcPr>
          <w:p w14:paraId="3966451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60" w:type="dxa"/>
          </w:tcPr>
          <w:p w14:paraId="2375351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450" w:type="dxa"/>
          </w:tcPr>
          <w:p w14:paraId="62833E0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360" w:type="dxa"/>
          </w:tcPr>
          <w:p w14:paraId="5FEF57A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360" w:type="dxa"/>
          </w:tcPr>
          <w:p w14:paraId="7C01811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50" w:type="dxa"/>
          </w:tcPr>
          <w:p w14:paraId="60C26C1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50" w:type="dxa"/>
          </w:tcPr>
          <w:p w14:paraId="1DBA215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50" w:type="dxa"/>
          </w:tcPr>
          <w:p w14:paraId="089E2F7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50" w:type="dxa"/>
          </w:tcPr>
          <w:p w14:paraId="3790DEA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540" w:type="dxa"/>
          </w:tcPr>
          <w:p w14:paraId="4BBA530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450" w:type="dxa"/>
          </w:tcPr>
          <w:p w14:paraId="461033B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540" w:type="dxa"/>
          </w:tcPr>
          <w:p w14:paraId="769DF80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450" w:type="dxa"/>
          </w:tcPr>
          <w:p w14:paraId="254230D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450" w:type="dxa"/>
          </w:tcPr>
          <w:p w14:paraId="7758766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540" w:type="dxa"/>
          </w:tcPr>
          <w:p w14:paraId="17C3468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450" w:type="dxa"/>
          </w:tcPr>
          <w:p w14:paraId="39748AB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450" w:type="dxa"/>
          </w:tcPr>
          <w:p w14:paraId="46FA961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5</w:t>
            </w:r>
          </w:p>
        </w:tc>
        <w:tc>
          <w:tcPr>
            <w:tcW w:w="450" w:type="dxa"/>
          </w:tcPr>
          <w:p w14:paraId="165D347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450" w:type="dxa"/>
          </w:tcPr>
          <w:p w14:paraId="10B1BA7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7</w:t>
            </w:r>
          </w:p>
        </w:tc>
        <w:tc>
          <w:tcPr>
            <w:tcW w:w="450" w:type="dxa"/>
          </w:tcPr>
          <w:p w14:paraId="0D4AC11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450" w:type="dxa"/>
          </w:tcPr>
          <w:p w14:paraId="07DE7E1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9</w:t>
            </w:r>
          </w:p>
        </w:tc>
        <w:tc>
          <w:tcPr>
            <w:tcW w:w="450" w:type="dxa"/>
          </w:tcPr>
          <w:p w14:paraId="7D9870C0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</w:tcPr>
          <w:p w14:paraId="5C2A76A0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45F6DC75" w14:textId="77777777" w:rsidTr="00EE243E">
        <w:trPr>
          <w:trHeight w:val="197"/>
        </w:trPr>
        <w:tc>
          <w:tcPr>
            <w:tcW w:w="2880" w:type="dxa"/>
            <w:gridSpan w:val="2"/>
          </w:tcPr>
          <w:p w14:paraId="31C60678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EA3B11">
              <w:rPr>
                <w:rFonts w:ascii="Arial" w:hAnsi="Arial" w:cs="Arial"/>
                <w:b/>
                <w:szCs w:val="22"/>
              </w:rPr>
              <w:t xml:space="preserve">PRETEST </w:t>
            </w:r>
          </w:p>
        </w:tc>
        <w:tc>
          <w:tcPr>
            <w:tcW w:w="540" w:type="dxa"/>
            <w:vAlign w:val="center"/>
          </w:tcPr>
          <w:p w14:paraId="14F2FB3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489B593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0ABAB20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374D8E7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355F3AB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vAlign w:val="center"/>
          </w:tcPr>
          <w:p w14:paraId="215CE70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vAlign w:val="center"/>
          </w:tcPr>
          <w:p w14:paraId="0418FD1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4DB268F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vAlign w:val="center"/>
          </w:tcPr>
          <w:p w14:paraId="5071D77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vAlign w:val="center"/>
          </w:tcPr>
          <w:p w14:paraId="3A640D9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2B69D1B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159E2E7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706A84A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416F84D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6E48BA5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7722AF2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08A6EAC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0688916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403F0B7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4DA78F0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3027AFC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7D8E444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55DDFE0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40665EC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324EE02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16F9BBD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</w:tcPr>
          <w:p w14:paraId="05A7FD2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18A67C2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78E876E4" w14:textId="77777777" w:rsidTr="00EE243E">
        <w:trPr>
          <w:trHeight w:val="413"/>
        </w:trPr>
        <w:tc>
          <w:tcPr>
            <w:tcW w:w="2880" w:type="dxa"/>
            <w:gridSpan w:val="2"/>
          </w:tcPr>
          <w:p w14:paraId="2A7455FD" w14:textId="77777777" w:rsidR="006556B3" w:rsidRPr="00EA3B11" w:rsidRDefault="006556B3" w:rsidP="00EE243E">
            <w:pPr>
              <w:spacing w:after="60" w:line="240" w:lineRule="auto"/>
              <w:rPr>
                <w:rFonts w:ascii="Arial" w:hAnsi="Arial" w:cs="Arial"/>
                <w:b/>
                <w:szCs w:val="22"/>
              </w:rPr>
            </w:pPr>
            <w:r w:rsidRPr="00EA3B11">
              <w:rPr>
                <w:rFonts w:ascii="Arial" w:hAnsi="Arial" w:cs="Arial"/>
                <w:b/>
                <w:szCs w:val="22"/>
              </w:rPr>
              <w:t>PREPARATION</w:t>
            </w:r>
            <w:r w:rsidRPr="00EA3B11">
              <w:rPr>
                <w:rFonts w:ascii="Arial" w:hAnsi="Arial" w:cs="Arial"/>
                <w:szCs w:val="22"/>
              </w:rPr>
              <w:t xml:space="preserve"> (training on enrolment and ethics)</w:t>
            </w:r>
          </w:p>
        </w:tc>
        <w:tc>
          <w:tcPr>
            <w:tcW w:w="540" w:type="dxa"/>
            <w:vAlign w:val="center"/>
          </w:tcPr>
          <w:p w14:paraId="4C138A7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24B338D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A97780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6FE37C2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51FC4E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ED2BE9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5E6A8C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CE5D92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8C84E2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376A6B8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8AD148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2F8849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4304362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139E5C2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D41D97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223FDAB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6B71C7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9CCB81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DBFD5B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376117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2388C93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19B10C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44E0648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6F7EA4D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6887366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263F0D5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</w:tcPr>
          <w:p w14:paraId="5BEEDEF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75EBFA2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3741AFF5" w14:textId="77777777" w:rsidTr="00EE243E">
        <w:trPr>
          <w:trHeight w:val="278"/>
        </w:trPr>
        <w:tc>
          <w:tcPr>
            <w:tcW w:w="2880" w:type="dxa"/>
            <w:gridSpan w:val="2"/>
          </w:tcPr>
          <w:p w14:paraId="09260909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b/>
                <w:szCs w:val="22"/>
              </w:rPr>
            </w:pPr>
            <w:r w:rsidRPr="00EA3B11">
              <w:rPr>
                <w:rFonts w:ascii="Arial" w:hAnsi="Arial" w:cs="Arial"/>
                <w:b/>
                <w:szCs w:val="22"/>
              </w:rPr>
              <w:t>INTERVENTION</w:t>
            </w:r>
          </w:p>
        </w:tc>
        <w:tc>
          <w:tcPr>
            <w:tcW w:w="540" w:type="dxa"/>
            <w:vAlign w:val="center"/>
          </w:tcPr>
          <w:p w14:paraId="133549A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7E576C0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7AD812A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4E50368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7647E8B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C0C0C0"/>
            <w:vAlign w:val="center"/>
          </w:tcPr>
          <w:p w14:paraId="3FB7F6B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C0C0C0"/>
            <w:vAlign w:val="center"/>
          </w:tcPr>
          <w:p w14:paraId="0F7FDD5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375A06F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C0C0C0"/>
            <w:vAlign w:val="center"/>
          </w:tcPr>
          <w:p w14:paraId="13C97DA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C0C0C0"/>
            <w:vAlign w:val="center"/>
          </w:tcPr>
          <w:p w14:paraId="33E666A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28FCFF9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0CE6256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74361A0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5A90E25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C0C0C0"/>
            <w:vAlign w:val="center"/>
          </w:tcPr>
          <w:p w14:paraId="034924F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281BD20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C0C0C0"/>
            <w:vAlign w:val="center"/>
          </w:tcPr>
          <w:p w14:paraId="4E55162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313FF58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7DBB966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C0C0C0"/>
            <w:vAlign w:val="center"/>
          </w:tcPr>
          <w:p w14:paraId="208512F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2C35F7E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2D7364A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3EE851E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719BB7F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7DEDEB9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C0C0C0"/>
            <w:vAlign w:val="center"/>
          </w:tcPr>
          <w:p w14:paraId="2B736D0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</w:tcPr>
          <w:p w14:paraId="062B4EF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467FFE0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1B29D8E1" w14:textId="77777777" w:rsidTr="00EE243E">
        <w:trPr>
          <w:trHeight w:val="791"/>
        </w:trPr>
        <w:tc>
          <w:tcPr>
            <w:tcW w:w="2880" w:type="dxa"/>
            <w:gridSpan w:val="2"/>
          </w:tcPr>
          <w:p w14:paraId="6E081A2D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b/>
                <w:szCs w:val="22"/>
              </w:rPr>
              <w:t>ENROLMENT</w:t>
            </w:r>
            <w:r w:rsidRPr="00EA3B11">
              <w:rPr>
                <w:rFonts w:ascii="Arial" w:hAnsi="Arial" w:cs="Arial"/>
                <w:szCs w:val="22"/>
              </w:rPr>
              <w:t xml:space="preserve"> (Informed consent, allocation) Tools: PEE (f)</w:t>
            </w:r>
          </w:p>
        </w:tc>
        <w:tc>
          <w:tcPr>
            <w:tcW w:w="540" w:type="dxa"/>
            <w:vAlign w:val="center"/>
          </w:tcPr>
          <w:p w14:paraId="47E117D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215BCDA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59ED248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799F5D5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71CC5D3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360" w:type="dxa"/>
            <w:vAlign w:val="center"/>
          </w:tcPr>
          <w:p w14:paraId="48220BE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360" w:type="dxa"/>
            <w:vAlign w:val="center"/>
          </w:tcPr>
          <w:p w14:paraId="5D30A5C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2E54372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360" w:type="dxa"/>
            <w:vAlign w:val="center"/>
          </w:tcPr>
          <w:p w14:paraId="6FD4C30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360" w:type="dxa"/>
            <w:vAlign w:val="center"/>
          </w:tcPr>
          <w:p w14:paraId="504B116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6AE6794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26C8484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6C88B1F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53202E1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14950EC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3564F41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7CF5ADC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7817F8A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4AAA8D8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0C039DA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X</w:t>
            </w:r>
          </w:p>
        </w:tc>
        <w:tc>
          <w:tcPr>
            <w:tcW w:w="450" w:type="dxa"/>
            <w:vAlign w:val="center"/>
          </w:tcPr>
          <w:p w14:paraId="01C3D8F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5166AE7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6B40741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22B3355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5011CBB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vAlign w:val="center"/>
          </w:tcPr>
          <w:p w14:paraId="55C1943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</w:tcPr>
          <w:p w14:paraId="7E5F95D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340411C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42768080" w14:textId="77777777" w:rsidTr="00EE243E">
        <w:trPr>
          <w:trHeight w:val="260"/>
        </w:trPr>
        <w:tc>
          <w:tcPr>
            <w:tcW w:w="15660" w:type="dxa"/>
            <w:gridSpan w:val="30"/>
          </w:tcPr>
          <w:p w14:paraId="2F71F952" w14:textId="38DB3A6A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b/>
                <w:szCs w:val="22"/>
              </w:rPr>
              <w:t>DATA COLLECTION (C) and ANALYS</w:t>
            </w:r>
            <w:r w:rsidR="00B5485B">
              <w:rPr>
                <w:rFonts w:ascii="Arial" w:hAnsi="Arial" w:cs="Arial"/>
                <w:b/>
                <w:szCs w:val="22"/>
              </w:rPr>
              <w:t>E</w:t>
            </w:r>
            <w:r w:rsidRPr="00EA3B11">
              <w:rPr>
                <w:rFonts w:ascii="Arial" w:hAnsi="Arial" w:cs="Arial"/>
                <w:b/>
                <w:szCs w:val="22"/>
              </w:rPr>
              <w:t xml:space="preserve">S (A) </w:t>
            </w:r>
          </w:p>
        </w:tc>
      </w:tr>
      <w:tr w:rsidR="006556B3" w:rsidRPr="00EA3B11" w14:paraId="5FBB7DBB" w14:textId="77777777" w:rsidTr="00EE243E">
        <w:tc>
          <w:tcPr>
            <w:tcW w:w="2880" w:type="dxa"/>
            <w:gridSpan w:val="2"/>
            <w:shd w:val="clear" w:color="auto" w:fill="E2EFD9" w:themeFill="accent6" w:themeFillTint="33"/>
          </w:tcPr>
          <w:p w14:paraId="572C93CD" w14:textId="4D5CCA00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RIAL (Tools)</w:t>
            </w: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642F0F7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7C721D7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40E0CC5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0B0B564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4CF8EE1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04D34A4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38D4DEF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597B199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629106C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70BEBD9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607D136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395DB7C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5B5FF59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0B5E0A8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31C5F6D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129B793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7186D88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5D2E665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5818548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387042E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45C3225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6A08FA3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7574A41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16C7ED7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0EED78F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4745B4C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</w:tcPr>
          <w:p w14:paraId="5835207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092B5DD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</w:tr>
      <w:tr w:rsidR="006556B3" w:rsidRPr="00EA3B11" w14:paraId="3B2796B5" w14:textId="77777777" w:rsidTr="00EE243E">
        <w:tc>
          <w:tcPr>
            <w:tcW w:w="2880" w:type="dxa"/>
            <w:gridSpan w:val="2"/>
            <w:shd w:val="clear" w:color="auto" w:fill="E2EFD9" w:themeFill="accent6" w:themeFillTint="33"/>
          </w:tcPr>
          <w:p w14:paraId="36D36878" w14:textId="77777777" w:rsidR="006556B3" w:rsidRPr="00EA3B11" w:rsidRDefault="006556B3" w:rsidP="00EE243E">
            <w:pPr>
              <w:spacing w:after="0" w:line="240" w:lineRule="auto"/>
              <w:ind w:left="16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ES (f)</w:t>
            </w: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675B8EE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3E85D61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2F72DD3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649E3F6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25F449B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27BD84E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2CA0FA1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36A84D6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71AF4A7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360" w:type="dxa"/>
            <w:shd w:val="clear" w:color="auto" w:fill="E2EFD9" w:themeFill="accent6" w:themeFillTint="33"/>
            <w:vAlign w:val="center"/>
          </w:tcPr>
          <w:p w14:paraId="6CC827A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55A5C72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53D6C1E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70DA338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7DF7B61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2312119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0739710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41B0C7BE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35EBAD7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2D69DE0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5178B1A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1E44231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370317E0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0CB7C32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00C622F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4C37D38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  <w:vAlign w:val="center"/>
          </w:tcPr>
          <w:p w14:paraId="14BB3A5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shd w:val="clear" w:color="auto" w:fill="E2EFD9" w:themeFill="accent6" w:themeFillTint="33"/>
          </w:tcPr>
          <w:p w14:paraId="6DBACFEF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</w:t>
            </w:r>
          </w:p>
        </w:tc>
        <w:tc>
          <w:tcPr>
            <w:tcW w:w="540" w:type="dxa"/>
            <w:shd w:val="clear" w:color="auto" w:fill="E2EFD9" w:themeFill="accent6" w:themeFillTint="33"/>
            <w:vAlign w:val="center"/>
          </w:tcPr>
          <w:p w14:paraId="32C7EEF9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</w:t>
            </w:r>
          </w:p>
        </w:tc>
      </w:tr>
      <w:tr w:rsidR="006556B3" w:rsidRPr="00EA3B11" w14:paraId="2007E6A5" w14:textId="77777777" w:rsidTr="00EE243E"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8CD65D5" w14:textId="77777777" w:rsidR="006556B3" w:rsidRPr="00EA3B11" w:rsidRDefault="006556B3" w:rsidP="00EE243E">
            <w:pPr>
              <w:spacing w:after="0" w:line="240" w:lineRule="auto"/>
              <w:ind w:left="16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T, FT (e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AC8928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BAAA33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C43F17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593012D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63A0F5D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104E2F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383389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C1E575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30A5D3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FA68C9A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36CBB53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D5B2EA7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E198BC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514BD6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7B28C94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7C7EF25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3C2E2F1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2D063B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F8F04D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CBA0C1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86DBF1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548CA2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480B448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2890EDC6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AFE8092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097515B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818F49C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706CFBE1" w14:textId="77777777" w:rsidR="006556B3" w:rsidRPr="00EA3B11" w:rsidRDefault="006556B3" w:rsidP="00EE243E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</w:t>
            </w:r>
          </w:p>
        </w:tc>
      </w:tr>
      <w:tr w:rsidR="006556B3" w:rsidRPr="00EA3B11" w14:paraId="28792F63" w14:textId="77777777" w:rsidTr="00EE243E">
        <w:trPr>
          <w:trHeight w:val="296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7FDD0" w14:textId="7777777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  <w:vertAlign w:val="subscript"/>
              </w:rPr>
            </w:pPr>
          </w:p>
        </w:tc>
        <w:tc>
          <w:tcPr>
            <w:tcW w:w="14940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10568" w14:textId="541356F7" w:rsidR="006556B3" w:rsidRPr="00EA3B11" w:rsidRDefault="006556B3" w:rsidP="00EE243E">
            <w:pPr>
              <w:spacing w:line="240" w:lineRule="auto"/>
              <w:rPr>
                <w:rFonts w:ascii="Arial" w:hAnsi="Arial" w:cs="Arial"/>
                <w:szCs w:val="22"/>
                <w:vertAlign w:val="subscript"/>
              </w:rPr>
            </w:pPr>
            <w:r w:rsidRPr="00EA3B11">
              <w:rPr>
                <w:rFonts w:ascii="Arial" w:hAnsi="Arial" w:cs="Arial"/>
                <w:szCs w:val="22"/>
                <w:vertAlign w:val="subscript"/>
              </w:rPr>
              <w:t>(f) – collection through face-to-face interview; (e) – data extraction from registries, databases;</w:t>
            </w:r>
            <w:r w:rsidR="001A15B0">
              <w:rPr>
                <w:rFonts w:ascii="Arial" w:hAnsi="Arial" w:cs="Arial"/>
                <w:szCs w:val="22"/>
                <w:vertAlign w:val="subscript"/>
              </w:rPr>
              <w:t xml:space="preserve"> SES - Socio Economic Status form, PEE – Patient Eligibility and Enrolment form, PT – Patient Trial form, FT – Facility Trial form.</w:t>
            </w:r>
          </w:p>
        </w:tc>
      </w:tr>
    </w:tbl>
    <w:p w14:paraId="23D83A39" w14:textId="77777777" w:rsidR="00EE243E" w:rsidRPr="0008093E" w:rsidRDefault="00EE243E" w:rsidP="00EE243E">
      <w:pPr>
        <w:pStyle w:val="Caption"/>
        <w:rPr>
          <w:sz w:val="13"/>
          <w:szCs w:val="13"/>
        </w:rPr>
      </w:pPr>
      <w:bookmarkStart w:id="0" w:name="_Toc375574595"/>
    </w:p>
    <w:p w14:paraId="601B89DC" w14:textId="70A92408" w:rsidR="006556B3" w:rsidRPr="00EE243E" w:rsidRDefault="006556B3" w:rsidP="00EE243E">
      <w:pPr>
        <w:pStyle w:val="Caption"/>
      </w:pPr>
      <w:r w:rsidRPr="00EE243E">
        <w:t xml:space="preserve">Trial Data collection matrix </w:t>
      </w:r>
    </w:p>
    <w:tbl>
      <w:tblPr>
        <w:tblStyle w:val="LightList-Accent1"/>
        <w:tblpPr w:leftFromText="180" w:rightFromText="180" w:vertAnchor="text" w:tblpX="-602" w:tblpY="125"/>
        <w:tblW w:w="15470" w:type="dxa"/>
        <w:tblLook w:val="04A0" w:firstRow="1" w:lastRow="0" w:firstColumn="1" w:lastColumn="0" w:noHBand="0" w:noVBand="1"/>
      </w:tblPr>
      <w:tblGrid>
        <w:gridCol w:w="1446"/>
        <w:gridCol w:w="2504"/>
        <w:gridCol w:w="4230"/>
        <w:gridCol w:w="1440"/>
        <w:gridCol w:w="2610"/>
        <w:gridCol w:w="3240"/>
      </w:tblGrid>
      <w:tr w:rsidR="006556B3" w:rsidRPr="00EA3B11" w14:paraId="5D4C950B" w14:textId="77777777" w:rsidTr="00EE2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</w:tcPr>
          <w:p w14:paraId="1B84A812" w14:textId="77777777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Tools </w:t>
            </w:r>
          </w:p>
        </w:tc>
        <w:tc>
          <w:tcPr>
            <w:tcW w:w="2504" w:type="dxa"/>
          </w:tcPr>
          <w:p w14:paraId="4B308AA3" w14:textId="77777777" w:rsidR="006556B3" w:rsidRPr="00EA3B11" w:rsidRDefault="006556B3" w:rsidP="00EE243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 source</w:t>
            </w:r>
          </w:p>
        </w:tc>
        <w:tc>
          <w:tcPr>
            <w:tcW w:w="4230" w:type="dxa"/>
          </w:tcPr>
          <w:p w14:paraId="20436FBA" w14:textId="77777777" w:rsidR="006556B3" w:rsidRPr="00EA3B11" w:rsidRDefault="006556B3" w:rsidP="00EE243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ontent</w:t>
            </w:r>
          </w:p>
        </w:tc>
        <w:tc>
          <w:tcPr>
            <w:tcW w:w="1440" w:type="dxa"/>
          </w:tcPr>
          <w:p w14:paraId="5621E43F" w14:textId="77777777" w:rsidR="006556B3" w:rsidRPr="00EA3B11" w:rsidRDefault="006556B3" w:rsidP="00EE243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ime period</w:t>
            </w:r>
          </w:p>
        </w:tc>
        <w:tc>
          <w:tcPr>
            <w:tcW w:w="2610" w:type="dxa"/>
          </w:tcPr>
          <w:p w14:paraId="6D3E2F22" w14:textId="77777777" w:rsidR="006556B3" w:rsidRPr="00EA3B11" w:rsidRDefault="006556B3" w:rsidP="00EE243E">
            <w:pPr>
              <w:tabs>
                <w:tab w:val="left" w:pos="9810"/>
                <w:tab w:val="left" w:pos="12420"/>
                <w:tab w:val="left" w:pos="1332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Responsible  for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 xml:space="preserve"> data collection</w:t>
            </w:r>
          </w:p>
        </w:tc>
        <w:tc>
          <w:tcPr>
            <w:tcW w:w="3240" w:type="dxa"/>
          </w:tcPr>
          <w:p w14:paraId="05A31AEC" w14:textId="77777777" w:rsidR="006556B3" w:rsidRPr="00EA3B11" w:rsidRDefault="006556B3" w:rsidP="00EE243E">
            <w:pPr>
              <w:tabs>
                <w:tab w:val="left" w:pos="9810"/>
                <w:tab w:val="left" w:pos="12420"/>
                <w:tab w:val="left" w:pos="1332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 collection technique</w:t>
            </w:r>
          </w:p>
        </w:tc>
      </w:tr>
      <w:tr w:rsidR="006556B3" w:rsidRPr="00EA3B11" w14:paraId="27475E89" w14:textId="77777777" w:rsidTr="00EE2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E2EFD9" w:themeFill="accent6" w:themeFillTint="33"/>
          </w:tcPr>
          <w:p w14:paraId="5DFEA182" w14:textId="77777777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b w:val="0"/>
                <w:szCs w:val="22"/>
              </w:rPr>
            </w:pPr>
            <w:r w:rsidRPr="00EA3B11">
              <w:rPr>
                <w:rFonts w:ascii="Arial" w:hAnsi="Arial" w:cs="Arial"/>
                <w:b w:val="0"/>
                <w:szCs w:val="22"/>
              </w:rPr>
              <w:t>PEE, SES</w:t>
            </w:r>
          </w:p>
        </w:tc>
        <w:tc>
          <w:tcPr>
            <w:tcW w:w="2504" w:type="dxa"/>
            <w:shd w:val="clear" w:color="auto" w:fill="E2EFD9" w:themeFill="accent6" w:themeFillTint="33"/>
          </w:tcPr>
          <w:p w14:paraId="0C86E241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atient</w:t>
            </w:r>
          </w:p>
        </w:tc>
        <w:tc>
          <w:tcPr>
            <w:tcW w:w="4230" w:type="dxa"/>
            <w:shd w:val="clear" w:color="auto" w:fill="E2EFD9" w:themeFill="accent6" w:themeFillTint="33"/>
          </w:tcPr>
          <w:p w14:paraId="2DA28BEA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atient eligibility screening, (incl. informed consent); socio-economic data</w:t>
            </w:r>
          </w:p>
        </w:tc>
        <w:tc>
          <w:tcPr>
            <w:tcW w:w="1440" w:type="dxa"/>
            <w:shd w:val="clear" w:color="auto" w:fill="E2EFD9" w:themeFill="accent6" w:themeFillTint="33"/>
          </w:tcPr>
          <w:p w14:paraId="4FDE619B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Enrolment </w:t>
            </w:r>
          </w:p>
        </w:tc>
        <w:tc>
          <w:tcPr>
            <w:tcW w:w="2610" w:type="dxa"/>
            <w:shd w:val="clear" w:color="auto" w:fill="E2EFD9" w:themeFill="accent6" w:themeFillTint="33"/>
          </w:tcPr>
          <w:p w14:paraId="215349BB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 doctors</w:t>
            </w:r>
          </w:p>
        </w:tc>
        <w:tc>
          <w:tcPr>
            <w:tcW w:w="3240" w:type="dxa"/>
            <w:shd w:val="clear" w:color="auto" w:fill="E2EFD9" w:themeFill="accent6" w:themeFillTint="33"/>
          </w:tcPr>
          <w:p w14:paraId="13405D48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Face to Face interview </w:t>
            </w:r>
          </w:p>
        </w:tc>
      </w:tr>
      <w:tr w:rsidR="006556B3" w:rsidRPr="00EA3B11" w14:paraId="5D20511C" w14:textId="77777777" w:rsidTr="00EE2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E2EFD9" w:themeFill="accent6" w:themeFillTint="33"/>
          </w:tcPr>
          <w:p w14:paraId="78027D44" w14:textId="77777777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b w:val="0"/>
                <w:szCs w:val="22"/>
              </w:rPr>
            </w:pPr>
            <w:r w:rsidRPr="00EA3B11">
              <w:rPr>
                <w:rFonts w:ascii="Arial" w:hAnsi="Arial" w:cs="Arial"/>
                <w:b w:val="0"/>
                <w:szCs w:val="22"/>
              </w:rPr>
              <w:t>PT, FT</w:t>
            </w:r>
          </w:p>
        </w:tc>
        <w:tc>
          <w:tcPr>
            <w:tcW w:w="2504" w:type="dxa"/>
            <w:shd w:val="clear" w:color="auto" w:fill="E2EFD9" w:themeFill="accent6" w:themeFillTint="33"/>
          </w:tcPr>
          <w:p w14:paraId="128C8F32" w14:textId="77777777" w:rsidR="006556B3" w:rsidRPr="00EA3B11" w:rsidRDefault="006556B3" w:rsidP="00EE24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 registries, patient records</w:t>
            </w:r>
          </w:p>
        </w:tc>
        <w:tc>
          <w:tcPr>
            <w:tcW w:w="4230" w:type="dxa"/>
            <w:shd w:val="clear" w:color="auto" w:fill="E2EFD9" w:themeFill="accent6" w:themeFillTint="33"/>
          </w:tcPr>
          <w:p w14:paraId="355E1D73" w14:textId="77777777" w:rsidR="006556B3" w:rsidRPr="00EA3B11" w:rsidRDefault="006556B3" w:rsidP="00EE24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Outcomes; diagnosis &amp; treatment data</w:t>
            </w:r>
          </w:p>
        </w:tc>
        <w:tc>
          <w:tcPr>
            <w:tcW w:w="1440" w:type="dxa"/>
            <w:shd w:val="clear" w:color="auto" w:fill="E2EFD9" w:themeFill="accent6" w:themeFillTint="33"/>
          </w:tcPr>
          <w:p w14:paraId="769C85AA" w14:textId="77777777" w:rsidR="006556B3" w:rsidRPr="00EA3B11" w:rsidRDefault="006556B3" w:rsidP="00EE24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Four times </w:t>
            </w:r>
          </w:p>
        </w:tc>
        <w:tc>
          <w:tcPr>
            <w:tcW w:w="2610" w:type="dxa"/>
            <w:shd w:val="clear" w:color="auto" w:fill="E2EFD9" w:themeFill="accent6" w:themeFillTint="33"/>
          </w:tcPr>
          <w:p w14:paraId="6DC0B022" w14:textId="77777777" w:rsidR="006556B3" w:rsidRPr="00EA3B11" w:rsidRDefault="006556B3" w:rsidP="00EE24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Research assistant</w:t>
            </w:r>
          </w:p>
        </w:tc>
        <w:tc>
          <w:tcPr>
            <w:tcW w:w="3240" w:type="dxa"/>
            <w:shd w:val="clear" w:color="auto" w:fill="E2EFD9" w:themeFill="accent6" w:themeFillTint="33"/>
          </w:tcPr>
          <w:p w14:paraId="1431FF6A" w14:textId="77777777" w:rsidR="006556B3" w:rsidRPr="00EA3B11" w:rsidRDefault="006556B3" w:rsidP="00EE243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 extraction</w:t>
            </w:r>
          </w:p>
        </w:tc>
      </w:tr>
      <w:tr w:rsidR="00EE243E" w:rsidRPr="00EA3B11" w14:paraId="32E21F51" w14:textId="77777777" w:rsidTr="00EE2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BD48394" w14:textId="77777777" w:rsidR="006556B3" w:rsidRPr="00EA3B11" w:rsidRDefault="006556B3" w:rsidP="00EE243E">
            <w:pPr>
              <w:spacing w:after="0" w:line="240" w:lineRule="auto"/>
              <w:rPr>
                <w:rFonts w:ascii="Arial" w:hAnsi="Arial" w:cs="Arial"/>
                <w:b w:val="0"/>
                <w:szCs w:val="22"/>
              </w:rPr>
            </w:pPr>
            <w:r w:rsidRPr="00EA3B11">
              <w:rPr>
                <w:rFonts w:ascii="Arial" w:hAnsi="Arial" w:cs="Arial"/>
                <w:b w:val="0"/>
                <w:szCs w:val="22"/>
              </w:rPr>
              <w:t>PT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62C88786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ational TB database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20419D0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Outcome dat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25F1D40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Four times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05F1EE2E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base manage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2D4B0A97" w14:textId="77777777" w:rsidR="006556B3" w:rsidRPr="00EA3B11" w:rsidRDefault="006556B3" w:rsidP="00EE243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 extraction</w:t>
            </w:r>
          </w:p>
        </w:tc>
      </w:tr>
      <w:tr w:rsidR="00B5485B" w:rsidRPr="00EA3B11" w14:paraId="3458CF99" w14:textId="77777777" w:rsidTr="00EE2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CF7BD" w14:textId="04FC11AF" w:rsidR="00B5485B" w:rsidRPr="00EE243E" w:rsidRDefault="00B5485B" w:rsidP="00EE243E">
            <w:pPr>
              <w:rPr>
                <w:rFonts w:ascii="Arial" w:hAnsi="Arial" w:cs="Arial"/>
                <w:b w:val="0"/>
                <w:bCs w:val="0"/>
                <w:szCs w:val="22"/>
                <w:vertAlign w:val="subscript"/>
              </w:rPr>
            </w:pPr>
            <w:r w:rsidRPr="00EE243E">
              <w:rPr>
                <w:rFonts w:ascii="Arial" w:hAnsi="Arial" w:cs="Arial"/>
                <w:b w:val="0"/>
                <w:bCs w:val="0"/>
                <w:szCs w:val="22"/>
                <w:vertAlign w:val="subscript"/>
              </w:rPr>
              <w:t xml:space="preserve">SES - Socio Economic Status </w:t>
            </w:r>
            <w:r w:rsidRPr="00EE243E">
              <w:rPr>
                <w:rFonts w:ascii="Arial" w:hAnsi="Arial" w:cs="Arial"/>
                <w:b w:val="0"/>
                <w:bCs w:val="0"/>
                <w:sz w:val="24"/>
                <w:vertAlign w:val="subscript"/>
              </w:rPr>
              <w:t>form</w:t>
            </w:r>
            <w:r w:rsidRPr="00EE243E">
              <w:rPr>
                <w:rFonts w:ascii="Arial" w:hAnsi="Arial" w:cs="Arial"/>
                <w:b w:val="0"/>
                <w:bCs w:val="0"/>
                <w:szCs w:val="22"/>
                <w:vertAlign w:val="subscript"/>
              </w:rPr>
              <w:t>, PEE – Patient Eligibility and Enrolment form, PT – Patient Trial form, FT – Facility Trial form.</w:t>
            </w:r>
          </w:p>
        </w:tc>
      </w:tr>
    </w:tbl>
    <w:p w14:paraId="38A881B2" w14:textId="77777777" w:rsidR="00B56221" w:rsidRPr="00EA3B11" w:rsidRDefault="00B56221" w:rsidP="00B56221">
      <w:pPr>
        <w:tabs>
          <w:tab w:val="left" w:pos="1733"/>
        </w:tabs>
        <w:rPr>
          <w:rFonts w:ascii="Arial" w:hAnsi="Arial" w:cs="Arial"/>
          <w:szCs w:val="22"/>
        </w:rPr>
        <w:sectPr w:rsidR="00B56221" w:rsidRPr="00EA3B11" w:rsidSect="00EE243E">
          <w:footerReference w:type="default" r:id="rId7"/>
          <w:pgSz w:w="18300" w:h="12940" w:orient="landscape"/>
          <w:pgMar w:top="1512" w:right="1440" w:bottom="1440" w:left="1440" w:header="720" w:footer="720" w:gutter="0"/>
          <w:cols w:space="720"/>
          <w:docGrid w:linePitch="360"/>
        </w:sectPr>
      </w:pPr>
      <w:r w:rsidRPr="00EA3B11">
        <w:rPr>
          <w:rFonts w:ascii="Arial" w:hAnsi="Arial" w:cs="Arial"/>
          <w:szCs w:val="22"/>
        </w:rPr>
        <w:tab/>
      </w:r>
    </w:p>
    <w:p w14:paraId="33844FDF" w14:textId="77777777" w:rsidR="00B56221" w:rsidRPr="00EA3B11" w:rsidRDefault="00B56221" w:rsidP="00B56221">
      <w:pPr>
        <w:rPr>
          <w:rFonts w:ascii="Arial" w:hAnsi="Arial" w:cs="Arial"/>
          <w:b/>
          <w:szCs w:val="22"/>
        </w:rPr>
      </w:pPr>
      <w:r w:rsidRPr="00EA3B11">
        <w:rPr>
          <w:rFonts w:ascii="Arial" w:hAnsi="Arial" w:cs="Arial"/>
          <w:b/>
          <w:szCs w:val="22"/>
        </w:rPr>
        <w:lastRenderedPageBreak/>
        <w:t>Socio-Economic Status form - (SES)</w:t>
      </w:r>
    </w:p>
    <w:p w14:paraId="75F8FF6A" w14:textId="77777777" w:rsidR="00B56221" w:rsidRPr="00EA3B11" w:rsidRDefault="00B56221" w:rsidP="00B56221">
      <w:pPr>
        <w:spacing w:line="240" w:lineRule="auto"/>
        <w:rPr>
          <w:rFonts w:ascii="Arial" w:hAnsi="Arial" w:cs="Arial"/>
          <w:i/>
          <w:szCs w:val="22"/>
        </w:rPr>
      </w:pPr>
      <w:r w:rsidRPr="00EA3B11">
        <w:rPr>
          <w:rFonts w:ascii="Arial" w:hAnsi="Arial" w:cs="Arial"/>
          <w:i/>
          <w:szCs w:val="22"/>
        </w:rPr>
        <w:t>(Administered by a TB doctor upon patient enrolment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469"/>
      </w:tblGrid>
      <w:tr w:rsidR="00B56221" w:rsidRPr="00EA3B11" w14:paraId="74B8E011" w14:textId="77777777" w:rsidTr="00EE243E">
        <w:tc>
          <w:tcPr>
            <w:tcW w:w="0" w:type="auto"/>
          </w:tcPr>
          <w:p w14:paraId="6C6B8ACE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TB unit ID </w:t>
            </w:r>
            <w:r w:rsidRPr="00EA3B11">
              <w:rPr>
                <w:rFonts w:ascii="Arial" w:hAnsi="Arial" w:cs="Arial"/>
                <w:i/>
                <w:szCs w:val="22"/>
              </w:rPr>
              <w:t>(filled out by researcher)</w:t>
            </w:r>
            <w:r w:rsidRPr="00EA3B11">
              <w:rPr>
                <w:rFonts w:ascii="Arial" w:hAnsi="Arial" w:cs="Arial"/>
                <w:szCs w:val="22"/>
              </w:rPr>
              <w:t xml:space="preserve"> ____________________</w:t>
            </w:r>
          </w:p>
        </w:tc>
      </w:tr>
      <w:tr w:rsidR="00B56221" w:rsidRPr="00EA3B11" w14:paraId="004D9FC9" w14:textId="77777777" w:rsidTr="00EE243E">
        <w:tc>
          <w:tcPr>
            <w:tcW w:w="0" w:type="auto"/>
          </w:tcPr>
          <w:p w14:paraId="7378E748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Intervention type </w:t>
            </w:r>
            <w:r w:rsidRPr="00EA3B11">
              <w:rPr>
                <w:rFonts w:ascii="Arial" w:hAnsi="Arial" w:cs="Arial"/>
                <w:i/>
                <w:szCs w:val="22"/>
              </w:rPr>
              <w:t xml:space="preserve">(filled out by researcher):  </w:t>
            </w:r>
            <w:r w:rsidRPr="00EA3B11">
              <w:rPr>
                <w:rFonts w:ascii="Arial" w:hAnsi="Arial" w:cs="Arial"/>
                <w:szCs w:val="22"/>
              </w:rPr>
              <w:t xml:space="preserve">Integrated    /   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Specialised</w:t>
            </w:r>
            <w:proofErr w:type="spellEnd"/>
          </w:p>
        </w:tc>
      </w:tr>
      <w:tr w:rsidR="00B56221" w:rsidRPr="00EA3B11" w14:paraId="7E2C9D77" w14:textId="77777777" w:rsidTr="00EE243E">
        <w:tc>
          <w:tcPr>
            <w:tcW w:w="0" w:type="auto"/>
          </w:tcPr>
          <w:p w14:paraId="3CF7816A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Patient ID (unique code assigned under TB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 xml:space="preserve">program)   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_____________________________</w:t>
            </w:r>
          </w:p>
        </w:tc>
      </w:tr>
      <w:tr w:rsidR="00B56221" w:rsidRPr="00EA3B11" w14:paraId="1CBFC00B" w14:textId="77777777" w:rsidTr="00EE243E">
        <w:tc>
          <w:tcPr>
            <w:tcW w:w="0" w:type="auto"/>
          </w:tcPr>
          <w:p w14:paraId="10A1E448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What is your highest level of education? </w:t>
            </w:r>
          </w:p>
          <w:p w14:paraId="2DBF4FFC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ne</w:t>
            </w:r>
          </w:p>
          <w:p w14:paraId="1F6C485F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imary (1- 4 classes)</w:t>
            </w:r>
          </w:p>
          <w:p w14:paraId="1821257A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econdary (school, technical school, vocational school)</w:t>
            </w:r>
          </w:p>
          <w:p w14:paraId="4AA77F4E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Incomplete Higher</w:t>
            </w:r>
          </w:p>
          <w:p w14:paraId="16CB9FD7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igher</w:t>
            </w:r>
          </w:p>
        </w:tc>
      </w:tr>
      <w:tr w:rsidR="00B56221" w:rsidRPr="00EA3B11" w14:paraId="49D20BF6" w14:textId="77777777" w:rsidTr="00EE243E">
        <w:tc>
          <w:tcPr>
            <w:tcW w:w="0" w:type="auto"/>
          </w:tcPr>
          <w:p w14:paraId="03371DAC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What is your marital status? </w:t>
            </w:r>
          </w:p>
          <w:p w14:paraId="747A0162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Married / Living together</w:t>
            </w:r>
          </w:p>
          <w:p w14:paraId="07940BC3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ivorced/ Separated for ever</w:t>
            </w:r>
          </w:p>
          <w:p w14:paraId="5593E552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Widow/ widower</w:t>
            </w:r>
          </w:p>
          <w:p w14:paraId="25D15E72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Has never been married </w:t>
            </w:r>
          </w:p>
          <w:p w14:paraId="6C210537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Other (please indicate) ________</w:t>
            </w:r>
          </w:p>
        </w:tc>
      </w:tr>
      <w:tr w:rsidR="00B56221" w:rsidRPr="00EA3B11" w14:paraId="0D0FC6CD" w14:textId="77777777" w:rsidTr="00EE243E">
        <w:tc>
          <w:tcPr>
            <w:tcW w:w="0" w:type="auto"/>
          </w:tcPr>
          <w:p w14:paraId="1A21B54F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ow many people do regularly sleep in your house, including you?</w:t>
            </w:r>
          </w:p>
          <w:p w14:paraId="1A35627B" w14:textId="77777777" w:rsidR="00B56221" w:rsidRPr="00EA3B11" w:rsidRDefault="00B56221" w:rsidP="00EE243E">
            <w:pPr>
              <w:spacing w:after="0"/>
              <w:ind w:left="360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lease indicate ______</w:t>
            </w:r>
          </w:p>
        </w:tc>
      </w:tr>
      <w:tr w:rsidR="00B56221" w:rsidRPr="00EA3B11" w14:paraId="507E0972" w14:textId="77777777" w:rsidTr="00EE243E">
        <w:tc>
          <w:tcPr>
            <w:tcW w:w="0" w:type="auto"/>
          </w:tcPr>
          <w:p w14:paraId="314A7034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Are you currently employed? </w:t>
            </w:r>
          </w:p>
          <w:p w14:paraId="0FBF4A8B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tudent without paid job</w:t>
            </w:r>
          </w:p>
          <w:p w14:paraId="389B6D32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ave a formal job</w:t>
            </w:r>
          </w:p>
          <w:p w14:paraId="3DB8E191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Informal employment</w:t>
            </w:r>
          </w:p>
          <w:p w14:paraId="78B25FAC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Retired/ disabled</w:t>
            </w:r>
          </w:p>
          <w:p w14:paraId="6E0D4E2E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Unemployed</w:t>
            </w:r>
          </w:p>
          <w:p w14:paraId="0F7D2EEE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Housewife </w:t>
            </w:r>
          </w:p>
        </w:tc>
      </w:tr>
      <w:tr w:rsidR="00B56221" w:rsidRPr="00EA3B11" w14:paraId="19CA22AB" w14:textId="77777777" w:rsidTr="00EE243E">
        <w:tc>
          <w:tcPr>
            <w:tcW w:w="0" w:type="auto"/>
          </w:tcPr>
          <w:p w14:paraId="0E3D41F8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ow much do you estimate is the average monthly income of your household?</w:t>
            </w:r>
          </w:p>
          <w:p w14:paraId="5F187B9E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Less than 100 GEL</w:t>
            </w:r>
          </w:p>
          <w:p w14:paraId="494B42E6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00-299 GEL</w:t>
            </w:r>
          </w:p>
          <w:p w14:paraId="67525DF9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300-499 GEL</w:t>
            </w:r>
          </w:p>
          <w:p w14:paraId="5DEC134A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500-699 GEL</w:t>
            </w:r>
          </w:p>
          <w:p w14:paraId="44ACE50F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700-999 GEL</w:t>
            </w:r>
          </w:p>
          <w:p w14:paraId="37DC4EDC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1000 GEL and more</w:t>
            </w:r>
          </w:p>
        </w:tc>
      </w:tr>
      <w:tr w:rsidR="00B56221" w:rsidRPr="00EA3B11" w14:paraId="6F5C9CC8" w14:textId="77777777" w:rsidTr="00EE243E">
        <w:tc>
          <w:tcPr>
            <w:tcW w:w="0" w:type="auto"/>
          </w:tcPr>
          <w:p w14:paraId="7AA0BE4D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re you an internally displaced person or refugee?</w:t>
            </w:r>
          </w:p>
          <w:p w14:paraId="03B19B6B" w14:textId="77777777" w:rsidR="00B56221" w:rsidRPr="00EA3B11" w:rsidRDefault="00B56221" w:rsidP="00EE243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  <w:p w14:paraId="4FA40CB2" w14:textId="77777777" w:rsidR="00B56221" w:rsidRPr="00EA3B11" w:rsidRDefault="00B56221" w:rsidP="00EE243E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  <w:p w14:paraId="6387E4AD" w14:textId="77777777" w:rsidR="00B56221" w:rsidRPr="00EA3B11" w:rsidRDefault="00B56221" w:rsidP="00EE243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 response</w:t>
            </w:r>
          </w:p>
        </w:tc>
      </w:tr>
      <w:tr w:rsidR="00B56221" w:rsidRPr="00EA3B11" w14:paraId="6A86B65D" w14:textId="77777777" w:rsidTr="00EE243E">
        <w:tc>
          <w:tcPr>
            <w:tcW w:w="0" w:type="auto"/>
          </w:tcPr>
          <w:p w14:paraId="4EF79FFD" w14:textId="77777777" w:rsidR="00B56221" w:rsidRPr="00EA3B11" w:rsidRDefault="00B56221" w:rsidP="00EE243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eastAsia="Times New Roman" w:hAnsi="Arial" w:cs="Arial"/>
                <w:bCs/>
                <w:color w:val="000000"/>
                <w:szCs w:val="22"/>
              </w:rPr>
              <w:lastRenderedPageBreak/>
              <w:t xml:space="preserve">Do </w:t>
            </w:r>
            <w:r w:rsidRPr="00EA3B11">
              <w:rPr>
                <w:rFonts w:ascii="Arial" w:hAnsi="Arial" w:cs="Arial"/>
                <w:szCs w:val="22"/>
              </w:rPr>
              <w:t xml:space="preserve">you (your household) receive governmental social assistance for social vulnerability? </w:t>
            </w:r>
          </w:p>
          <w:p w14:paraId="0CC18627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Yes</w:t>
            </w:r>
          </w:p>
          <w:p w14:paraId="77444674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  <w:p w14:paraId="114FCA80" w14:textId="77777777" w:rsidR="00B56221" w:rsidRPr="00EA3B11" w:rsidRDefault="00B56221" w:rsidP="00EE243E">
            <w:pPr>
              <w:pStyle w:val="ListParagraph"/>
              <w:numPr>
                <w:ilvl w:val="1"/>
                <w:numId w:val="1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Don’t know</w:t>
            </w:r>
          </w:p>
          <w:p w14:paraId="3D185BCE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99  No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 xml:space="preserve"> response</w:t>
            </w:r>
          </w:p>
        </w:tc>
      </w:tr>
    </w:tbl>
    <w:p w14:paraId="4D0F0765" w14:textId="77777777" w:rsidR="00B56221" w:rsidRPr="00EA3B11" w:rsidRDefault="00B56221" w:rsidP="00B56221">
      <w:pPr>
        <w:spacing w:after="0" w:line="240" w:lineRule="auto"/>
        <w:rPr>
          <w:rFonts w:ascii="Arial" w:hAnsi="Arial" w:cs="Arial"/>
          <w:b/>
          <w:szCs w:val="22"/>
        </w:rPr>
      </w:pPr>
    </w:p>
    <w:p w14:paraId="549B7FF6" w14:textId="77777777" w:rsidR="00B56221" w:rsidRPr="00EA3B11" w:rsidRDefault="00B56221" w:rsidP="00B56221">
      <w:pPr>
        <w:spacing w:after="0" w:line="240" w:lineRule="auto"/>
        <w:rPr>
          <w:rFonts w:ascii="Arial" w:hAnsi="Arial" w:cs="Arial"/>
          <w:b/>
          <w:szCs w:val="22"/>
        </w:rPr>
      </w:pPr>
      <w:r w:rsidRPr="00EA3B11">
        <w:rPr>
          <w:rFonts w:ascii="Arial" w:hAnsi="Arial" w:cs="Arial"/>
          <w:b/>
          <w:szCs w:val="22"/>
        </w:rPr>
        <w:br w:type="page"/>
      </w:r>
    </w:p>
    <w:p w14:paraId="6C88EB23" w14:textId="77777777" w:rsidR="00B56221" w:rsidRPr="00EA3B11" w:rsidRDefault="00B56221" w:rsidP="00B56221">
      <w:pPr>
        <w:rPr>
          <w:rFonts w:ascii="Arial" w:hAnsi="Arial" w:cs="Arial"/>
          <w:b/>
          <w:szCs w:val="22"/>
        </w:rPr>
      </w:pPr>
      <w:r w:rsidRPr="00EA3B11">
        <w:rPr>
          <w:rFonts w:ascii="Arial" w:hAnsi="Arial" w:cs="Arial"/>
          <w:b/>
          <w:szCs w:val="22"/>
        </w:rPr>
        <w:lastRenderedPageBreak/>
        <w:t>Patient Trial form - (PT)</w:t>
      </w:r>
    </w:p>
    <w:p w14:paraId="5BB197B2" w14:textId="77777777" w:rsidR="00B56221" w:rsidRPr="00EA3B11" w:rsidRDefault="00B56221" w:rsidP="00B56221">
      <w:pPr>
        <w:spacing w:line="240" w:lineRule="auto"/>
        <w:rPr>
          <w:rFonts w:ascii="Arial" w:hAnsi="Arial" w:cs="Arial"/>
          <w:i/>
          <w:szCs w:val="22"/>
        </w:rPr>
      </w:pPr>
      <w:r w:rsidRPr="00EA3B11">
        <w:rPr>
          <w:rFonts w:ascii="Arial" w:hAnsi="Arial" w:cs="Arial"/>
          <w:i/>
          <w:szCs w:val="22"/>
        </w:rPr>
        <w:t>Administered by research assistant and data manger, data collection from the document review, TB database</w:t>
      </w:r>
    </w:p>
    <w:tbl>
      <w:tblPr>
        <w:tblStyle w:val="TableGrid"/>
        <w:tblW w:w="883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438"/>
        <w:gridCol w:w="1994"/>
        <w:gridCol w:w="1426"/>
        <w:gridCol w:w="415"/>
        <w:gridCol w:w="1565"/>
      </w:tblGrid>
      <w:tr w:rsidR="00B56221" w:rsidRPr="00EA3B11" w14:paraId="7EF7E85B" w14:textId="77777777" w:rsidTr="00EE243E">
        <w:tc>
          <w:tcPr>
            <w:tcW w:w="72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157CC7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TB unit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ID  _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___________________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E60B476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22" w:firstLine="32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7D71760" w14:textId="77777777" w:rsidTr="00EE243E">
        <w:tc>
          <w:tcPr>
            <w:tcW w:w="72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99F4EE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Intervention type</w:t>
            </w:r>
            <w:r w:rsidRPr="00EA3B11">
              <w:rPr>
                <w:rFonts w:ascii="Arial" w:hAnsi="Arial" w:cs="Arial"/>
                <w:i/>
                <w:szCs w:val="22"/>
              </w:rPr>
              <w:t xml:space="preserve">:  </w:t>
            </w:r>
            <w:r w:rsidRPr="00EA3B11">
              <w:rPr>
                <w:rFonts w:ascii="Arial" w:hAnsi="Arial" w:cs="Arial"/>
                <w:szCs w:val="22"/>
              </w:rPr>
              <w:t xml:space="preserve">Integrated    /   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Specialised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8560A54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22" w:firstLine="32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B91DBFF" w14:textId="77777777" w:rsidTr="00EE243E">
        <w:tc>
          <w:tcPr>
            <w:tcW w:w="88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A89610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Patient ID (unique code assigned under TB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 xml:space="preserve">program)   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_____________________________</w:t>
            </w:r>
          </w:p>
        </w:tc>
      </w:tr>
      <w:tr w:rsidR="00B56221" w:rsidRPr="00EA3B11" w14:paraId="289329DB" w14:textId="77777777" w:rsidTr="00EE243E">
        <w:trPr>
          <w:trHeight w:val="270"/>
        </w:trPr>
        <w:tc>
          <w:tcPr>
            <w:tcW w:w="6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1ACF6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545CA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spacing w:line="240" w:lineRule="auto"/>
              <w:ind w:left="122" w:firstLine="3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 source</w:t>
            </w:r>
          </w:p>
        </w:tc>
      </w:tr>
      <w:tr w:rsidR="00B56221" w:rsidRPr="00EA3B11" w14:paraId="47BD2266" w14:textId="77777777" w:rsidTr="00EE243E">
        <w:tc>
          <w:tcPr>
            <w:tcW w:w="6858" w:type="dxa"/>
            <w:gridSpan w:val="3"/>
            <w:tcBorders>
              <w:top w:val="single" w:sz="4" w:space="0" w:color="auto"/>
            </w:tcBorders>
          </w:tcPr>
          <w:p w14:paraId="30B9775F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Sputum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microscopy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at the time of diagnosis)</w:t>
            </w:r>
          </w:p>
          <w:p w14:paraId="562555EC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Smear +    </w:t>
            </w:r>
          </w:p>
          <w:p w14:paraId="715E137A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Smear  -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 xml:space="preserve"> </w:t>
            </w:r>
          </w:p>
          <w:p w14:paraId="411E19DE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t perform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3AD33EE1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. TB database</w:t>
            </w:r>
          </w:p>
          <w:p w14:paraId="5520006C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c. TB10/12 form</w:t>
            </w:r>
          </w:p>
        </w:tc>
      </w:tr>
      <w:tr w:rsidR="00B56221" w:rsidRPr="00EA3B11" w14:paraId="37152F6B" w14:textId="77777777" w:rsidTr="00EE243E">
        <w:tc>
          <w:tcPr>
            <w:tcW w:w="6858" w:type="dxa"/>
            <w:gridSpan w:val="3"/>
            <w:tcBorders>
              <w:top w:val="single" w:sz="4" w:space="0" w:color="auto"/>
            </w:tcBorders>
          </w:tcPr>
          <w:p w14:paraId="3DDD83DD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proofErr w:type="spellStart"/>
            <w:r w:rsidRPr="00EA3B11">
              <w:rPr>
                <w:rFonts w:ascii="Arial" w:hAnsi="Arial" w:cs="Arial"/>
                <w:szCs w:val="22"/>
              </w:rPr>
              <w:t>Xpert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 xml:space="preserve"> MTB/RIF test (at the time of diagnosis)</w:t>
            </w:r>
          </w:p>
          <w:p w14:paraId="761882D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MTB</w:t>
            </w:r>
          </w:p>
          <w:p w14:paraId="25602582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MTB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+)</w:t>
            </w:r>
          </w:p>
          <w:p w14:paraId="748BB714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MTB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-)</w:t>
            </w:r>
          </w:p>
          <w:p w14:paraId="2EFB65B7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est without result</w:t>
            </w:r>
          </w:p>
          <w:p w14:paraId="7D79E33C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RIF susceptibility</w:t>
            </w:r>
          </w:p>
          <w:p w14:paraId="480F791F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RIF resistant</w:t>
            </w:r>
          </w:p>
          <w:p w14:paraId="14A66BB6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RIF susceptible </w:t>
            </w:r>
          </w:p>
          <w:p w14:paraId="4F7EE99A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RIF susceptibility not defined</w:t>
            </w:r>
          </w:p>
          <w:p w14:paraId="52D49388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t perform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402CB966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. TB03/02 journals</w:t>
            </w:r>
          </w:p>
          <w:p w14:paraId="0ED1549A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  <w:p w14:paraId="0FA7438F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c. TB01 form</w:t>
            </w:r>
          </w:p>
          <w:p w14:paraId="1ED76D7D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  <w:p w14:paraId="49901227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7F10F34E" w14:textId="77777777" w:rsidTr="00EE243E">
        <w:tc>
          <w:tcPr>
            <w:tcW w:w="6858" w:type="dxa"/>
            <w:gridSpan w:val="3"/>
            <w:tcBorders>
              <w:top w:val="single" w:sz="4" w:space="0" w:color="auto"/>
            </w:tcBorders>
          </w:tcPr>
          <w:p w14:paraId="42C90020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Culture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at the time of diagnosis)</w:t>
            </w:r>
          </w:p>
          <w:p w14:paraId="3416A6D0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Positive </w:t>
            </w:r>
          </w:p>
          <w:p w14:paraId="640A5593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Resistant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 xml:space="preserve">S, H, R, E, Z, Km, 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Ofx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 xml:space="preserve">, 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Eto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, Cm, PAS, Cs)</w:t>
            </w:r>
          </w:p>
          <w:p w14:paraId="7B81C456" w14:textId="77777777" w:rsidR="00B56221" w:rsidRPr="00EA3B11" w:rsidRDefault="00B56221" w:rsidP="00EE243E">
            <w:pPr>
              <w:pStyle w:val="ListParagraph"/>
              <w:numPr>
                <w:ilvl w:val="2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 Susceptibility test Not performed</w:t>
            </w:r>
          </w:p>
          <w:p w14:paraId="3C561293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Negative </w:t>
            </w:r>
          </w:p>
          <w:p w14:paraId="4D136AA4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ulture Not perform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7CEEFC3A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. TB database</w:t>
            </w:r>
          </w:p>
          <w:p w14:paraId="774F376D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  <w:p w14:paraId="350E4244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c. TB03/02 journals</w:t>
            </w:r>
          </w:p>
        </w:tc>
      </w:tr>
      <w:tr w:rsidR="00B56221" w:rsidRPr="00EA3B11" w14:paraId="55E0F537" w14:textId="77777777" w:rsidTr="00EE243E">
        <w:tc>
          <w:tcPr>
            <w:tcW w:w="6858" w:type="dxa"/>
            <w:gridSpan w:val="3"/>
          </w:tcPr>
          <w:p w14:paraId="4852F7EA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OT regimen modality:</w:t>
            </w:r>
          </w:p>
          <w:p w14:paraId="31FD9A29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Facility based (only)</w:t>
            </w:r>
          </w:p>
          <w:p w14:paraId="690FDBAD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Facility and visiting nurses (mixed)</w:t>
            </w:r>
          </w:p>
          <w:p w14:paraId="206B7250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Visiting nurses (only)</w:t>
            </w:r>
          </w:p>
          <w:p w14:paraId="550D213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Mobile DOT (administered in the vehicle) </w:t>
            </w:r>
          </w:p>
          <w:p w14:paraId="73BFC64B" w14:textId="4FB32D0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Video Observed DOT (go to q. </w:t>
            </w:r>
            <w:r w:rsidRPr="00EA3B11">
              <w:rPr>
                <w:rFonts w:ascii="Arial" w:hAnsi="Arial" w:cs="Arial"/>
                <w:szCs w:val="22"/>
              </w:rPr>
              <w:fldChar w:fldCharType="begin"/>
            </w:r>
            <w:r w:rsidRPr="00EA3B11">
              <w:rPr>
                <w:rFonts w:ascii="Arial" w:hAnsi="Arial" w:cs="Arial"/>
                <w:szCs w:val="22"/>
              </w:rPr>
              <w:instrText xml:space="preserve"> REF _Ref379397133 \r \h </w:instrText>
            </w:r>
            <w:r w:rsidR="00EA3B11" w:rsidRPr="00EA3B11">
              <w:rPr>
                <w:rFonts w:ascii="Arial" w:hAnsi="Arial" w:cs="Arial"/>
                <w:szCs w:val="22"/>
              </w:rPr>
              <w:instrText xml:space="preserve"> \* MERGEFORMAT </w:instrText>
            </w:r>
            <w:r w:rsidRPr="00EA3B11">
              <w:rPr>
                <w:rFonts w:ascii="Arial" w:hAnsi="Arial" w:cs="Arial"/>
                <w:szCs w:val="22"/>
              </w:rPr>
            </w:r>
            <w:r w:rsidRPr="00EA3B11">
              <w:rPr>
                <w:rFonts w:ascii="Arial" w:hAnsi="Arial" w:cs="Arial"/>
                <w:szCs w:val="22"/>
              </w:rPr>
              <w:fldChar w:fldCharType="separate"/>
            </w:r>
            <w:r w:rsidRPr="00EA3B11">
              <w:rPr>
                <w:rFonts w:ascii="Arial" w:hAnsi="Arial" w:cs="Arial"/>
                <w:szCs w:val="22"/>
              </w:rPr>
              <w:t>10</w:t>
            </w:r>
            <w:r w:rsidRPr="00EA3B11">
              <w:rPr>
                <w:rFonts w:ascii="Arial" w:hAnsi="Arial" w:cs="Arial"/>
                <w:szCs w:val="22"/>
              </w:rPr>
              <w:fldChar w:fldCharType="end"/>
            </w:r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1F27157F" w14:textId="27D3539D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Home based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DOT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 xml:space="preserve">go to q. </w:t>
            </w:r>
            <w:r w:rsidRPr="00EA3B11">
              <w:rPr>
                <w:rFonts w:ascii="Arial" w:hAnsi="Arial" w:cs="Arial"/>
                <w:szCs w:val="22"/>
              </w:rPr>
              <w:fldChar w:fldCharType="begin"/>
            </w:r>
            <w:r w:rsidRPr="00EA3B11">
              <w:rPr>
                <w:rFonts w:ascii="Arial" w:hAnsi="Arial" w:cs="Arial"/>
                <w:szCs w:val="22"/>
              </w:rPr>
              <w:instrText xml:space="preserve"> REF _Ref379397133 \r \h </w:instrText>
            </w:r>
            <w:r w:rsidR="00EA3B11" w:rsidRPr="00EA3B11">
              <w:rPr>
                <w:rFonts w:ascii="Arial" w:hAnsi="Arial" w:cs="Arial"/>
                <w:szCs w:val="22"/>
              </w:rPr>
              <w:instrText xml:space="preserve"> \* MERGEFORMAT </w:instrText>
            </w:r>
            <w:r w:rsidRPr="00EA3B11">
              <w:rPr>
                <w:rFonts w:ascii="Arial" w:hAnsi="Arial" w:cs="Arial"/>
                <w:szCs w:val="22"/>
              </w:rPr>
            </w:r>
            <w:r w:rsidRPr="00EA3B11">
              <w:rPr>
                <w:rFonts w:ascii="Arial" w:hAnsi="Arial" w:cs="Arial"/>
                <w:szCs w:val="22"/>
              </w:rPr>
              <w:fldChar w:fldCharType="separate"/>
            </w:r>
            <w:r w:rsidRPr="00EA3B11">
              <w:rPr>
                <w:rFonts w:ascii="Arial" w:hAnsi="Arial" w:cs="Arial"/>
                <w:szCs w:val="22"/>
              </w:rPr>
              <w:t>10</w:t>
            </w:r>
            <w:r w:rsidRPr="00EA3B11">
              <w:rPr>
                <w:rFonts w:ascii="Arial" w:hAnsi="Arial" w:cs="Arial"/>
                <w:szCs w:val="22"/>
              </w:rPr>
              <w:fldChar w:fldCharType="end"/>
            </w:r>
            <w:r w:rsidRPr="00EA3B11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980" w:type="dxa"/>
            <w:gridSpan w:val="2"/>
          </w:tcPr>
          <w:p w14:paraId="3970727E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  <w:p w14:paraId="29E51EF2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05B8243B" w14:textId="77777777" w:rsidTr="00EE243E">
        <w:tc>
          <w:tcPr>
            <w:tcW w:w="6858" w:type="dxa"/>
            <w:gridSpan w:val="3"/>
          </w:tcPr>
          <w:p w14:paraId="322C2DE0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OT regimen frequency:</w:t>
            </w:r>
          </w:p>
          <w:p w14:paraId="63E8BD9E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lastRenderedPageBreak/>
              <w:t>Every day (except Sunday)</w:t>
            </w:r>
          </w:p>
          <w:p w14:paraId="72BF4F08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hree times a week</w:t>
            </w:r>
          </w:p>
          <w:p w14:paraId="3047D0AE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wo times a week</w:t>
            </w:r>
          </w:p>
          <w:p w14:paraId="4E1D76E8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Once a week </w:t>
            </w:r>
          </w:p>
        </w:tc>
        <w:tc>
          <w:tcPr>
            <w:tcW w:w="1980" w:type="dxa"/>
            <w:gridSpan w:val="2"/>
          </w:tcPr>
          <w:p w14:paraId="5B6777FF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lastRenderedPageBreak/>
              <w:t>TB01 form</w:t>
            </w:r>
          </w:p>
          <w:p w14:paraId="2B736A0C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4F20714" w14:textId="77777777" w:rsidTr="00EE243E">
        <w:tc>
          <w:tcPr>
            <w:tcW w:w="6858" w:type="dxa"/>
            <w:gridSpan w:val="3"/>
          </w:tcPr>
          <w:p w14:paraId="0452A50F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bookmarkStart w:id="1" w:name="_Ref379397133"/>
            <w:r w:rsidRPr="00EA3B11">
              <w:rPr>
                <w:rFonts w:ascii="Arial" w:hAnsi="Arial" w:cs="Arial"/>
                <w:szCs w:val="22"/>
              </w:rPr>
              <w:lastRenderedPageBreak/>
              <w:t>DOT location</w:t>
            </w:r>
            <w:bookmarkEnd w:id="1"/>
          </w:p>
          <w:p w14:paraId="7192D7B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TB unit </w:t>
            </w:r>
          </w:p>
          <w:p w14:paraId="296A41DA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Rural ambulatory </w:t>
            </w:r>
          </w:p>
        </w:tc>
        <w:tc>
          <w:tcPr>
            <w:tcW w:w="1980" w:type="dxa"/>
            <w:gridSpan w:val="2"/>
          </w:tcPr>
          <w:p w14:paraId="6C6D0EDA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  <w:p w14:paraId="2EDFA60D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38CC5805" w14:textId="77777777" w:rsidTr="00EE243E">
        <w:tc>
          <w:tcPr>
            <w:tcW w:w="6858" w:type="dxa"/>
            <w:gridSpan w:val="3"/>
          </w:tcPr>
          <w:p w14:paraId="6406799B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Date of DOT interruption </w:t>
            </w:r>
          </w:p>
          <w:p w14:paraId="67742C5D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_______________ (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6ED6CBB1" w14:textId="713B815A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No interruption (go to q. </w:t>
            </w:r>
            <w:r w:rsidRPr="00EA3B11">
              <w:rPr>
                <w:rFonts w:ascii="Arial" w:hAnsi="Arial" w:cs="Arial"/>
                <w:szCs w:val="22"/>
              </w:rPr>
              <w:fldChar w:fldCharType="begin"/>
            </w:r>
            <w:r w:rsidRPr="00EA3B11">
              <w:rPr>
                <w:rFonts w:ascii="Arial" w:hAnsi="Arial" w:cs="Arial"/>
                <w:szCs w:val="22"/>
              </w:rPr>
              <w:instrText xml:space="preserve"> REF _Ref379398360 \r \h </w:instrText>
            </w:r>
            <w:r w:rsidR="00EA3B11" w:rsidRPr="00EA3B11">
              <w:rPr>
                <w:rFonts w:ascii="Arial" w:hAnsi="Arial" w:cs="Arial"/>
                <w:szCs w:val="22"/>
              </w:rPr>
              <w:instrText xml:space="preserve"> \* MERGEFORMAT </w:instrText>
            </w:r>
            <w:r w:rsidRPr="00EA3B11">
              <w:rPr>
                <w:rFonts w:ascii="Arial" w:hAnsi="Arial" w:cs="Arial"/>
                <w:szCs w:val="22"/>
              </w:rPr>
            </w:r>
            <w:r w:rsidRPr="00EA3B11">
              <w:rPr>
                <w:rFonts w:ascii="Arial" w:hAnsi="Arial" w:cs="Arial"/>
                <w:szCs w:val="22"/>
              </w:rPr>
              <w:fldChar w:fldCharType="separate"/>
            </w:r>
            <w:r w:rsidRPr="00EA3B11">
              <w:rPr>
                <w:rFonts w:ascii="Arial" w:hAnsi="Arial" w:cs="Arial"/>
                <w:szCs w:val="22"/>
              </w:rPr>
              <w:t>14</w:t>
            </w:r>
            <w:r w:rsidRPr="00EA3B11">
              <w:rPr>
                <w:rFonts w:ascii="Arial" w:hAnsi="Arial" w:cs="Arial"/>
                <w:szCs w:val="22"/>
              </w:rPr>
              <w:fldChar w:fldCharType="end"/>
            </w:r>
            <w:r w:rsidRPr="00EA3B11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980" w:type="dxa"/>
            <w:gridSpan w:val="2"/>
          </w:tcPr>
          <w:p w14:paraId="41513252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  <w:p w14:paraId="630458B7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079C7F07" w14:textId="77777777" w:rsidTr="00EE243E">
        <w:tc>
          <w:tcPr>
            <w:tcW w:w="6858" w:type="dxa"/>
            <w:gridSpan w:val="3"/>
          </w:tcPr>
          <w:p w14:paraId="1259951B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Reason of Interruption</w:t>
            </w:r>
          </w:p>
          <w:p w14:paraId="11B9E5C2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atient absent</w:t>
            </w:r>
          </w:p>
          <w:p w14:paraId="23AFF8C1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ide effects</w:t>
            </w:r>
          </w:p>
          <w:p w14:paraId="30E6BD36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omorbidities</w:t>
            </w:r>
          </w:p>
          <w:p w14:paraId="1EF583D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escribed break</w:t>
            </w:r>
          </w:p>
          <w:p w14:paraId="4BCF333B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rug supply interruption</w:t>
            </w:r>
          </w:p>
          <w:p w14:paraId="66ED48C1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Substance abuse</w:t>
            </w:r>
          </w:p>
          <w:p w14:paraId="380D0AA7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Other reason ____________________</w:t>
            </w:r>
          </w:p>
        </w:tc>
        <w:tc>
          <w:tcPr>
            <w:tcW w:w="1980" w:type="dxa"/>
            <w:gridSpan w:val="2"/>
          </w:tcPr>
          <w:p w14:paraId="675E69C7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  <w:p w14:paraId="2C0CF194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40A4EE6" w14:textId="77777777" w:rsidTr="00EE243E">
        <w:tc>
          <w:tcPr>
            <w:tcW w:w="6858" w:type="dxa"/>
            <w:gridSpan w:val="3"/>
          </w:tcPr>
          <w:p w14:paraId="19C1F53B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Data of DOT renewal </w:t>
            </w:r>
          </w:p>
          <w:p w14:paraId="40E98910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 / ____ / ___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_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5A3C003B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No renewal </w:t>
            </w:r>
          </w:p>
        </w:tc>
        <w:tc>
          <w:tcPr>
            <w:tcW w:w="1980" w:type="dxa"/>
            <w:gridSpan w:val="2"/>
          </w:tcPr>
          <w:p w14:paraId="4AE1B3F8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  <w:p w14:paraId="4FC21772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7F40F25E" w14:textId="77777777" w:rsidTr="00EE243E">
        <w:tc>
          <w:tcPr>
            <w:tcW w:w="6858" w:type="dxa"/>
            <w:gridSpan w:val="3"/>
          </w:tcPr>
          <w:p w14:paraId="7A81A943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bookmarkStart w:id="2" w:name="_Ref379398360"/>
            <w:r w:rsidRPr="00EA3B11">
              <w:rPr>
                <w:rFonts w:ascii="Arial" w:hAnsi="Arial" w:cs="Arial"/>
                <w:szCs w:val="22"/>
              </w:rPr>
              <w:t>Date of referral</w:t>
            </w:r>
            <w:bookmarkEnd w:id="2"/>
            <w:r w:rsidRPr="00EA3B11">
              <w:rPr>
                <w:rFonts w:ascii="Arial" w:hAnsi="Arial" w:cs="Arial"/>
                <w:szCs w:val="22"/>
              </w:rPr>
              <w:t xml:space="preserve"> to other TB institution</w:t>
            </w:r>
          </w:p>
          <w:p w14:paraId="5B477C21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 / ____ / ___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_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6071E384" w14:textId="12DE594D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No referral (go to q. </w:t>
            </w:r>
            <w:r w:rsidRPr="00EA3B11">
              <w:rPr>
                <w:rFonts w:ascii="Arial" w:hAnsi="Arial" w:cs="Arial"/>
                <w:szCs w:val="22"/>
              </w:rPr>
              <w:fldChar w:fldCharType="begin"/>
            </w:r>
            <w:r w:rsidRPr="00EA3B11">
              <w:rPr>
                <w:rFonts w:ascii="Arial" w:hAnsi="Arial" w:cs="Arial"/>
                <w:szCs w:val="22"/>
              </w:rPr>
              <w:instrText xml:space="preserve"> REF _Ref379408944 \r \h </w:instrText>
            </w:r>
            <w:r w:rsidR="00EA3B11" w:rsidRPr="00EA3B11">
              <w:rPr>
                <w:rFonts w:ascii="Arial" w:hAnsi="Arial" w:cs="Arial"/>
                <w:szCs w:val="22"/>
              </w:rPr>
              <w:instrText xml:space="preserve"> \* MERGEFORMAT </w:instrText>
            </w:r>
            <w:r w:rsidRPr="00EA3B11">
              <w:rPr>
                <w:rFonts w:ascii="Arial" w:hAnsi="Arial" w:cs="Arial"/>
                <w:szCs w:val="22"/>
              </w:rPr>
            </w:r>
            <w:r w:rsidRPr="00EA3B11">
              <w:rPr>
                <w:rFonts w:ascii="Arial" w:hAnsi="Arial" w:cs="Arial"/>
                <w:szCs w:val="22"/>
              </w:rPr>
              <w:fldChar w:fldCharType="separate"/>
            </w:r>
            <w:r w:rsidRPr="00EA3B11">
              <w:rPr>
                <w:rFonts w:ascii="Arial" w:hAnsi="Arial" w:cs="Arial"/>
                <w:szCs w:val="22"/>
              </w:rPr>
              <w:t>16</w:t>
            </w:r>
            <w:r w:rsidRPr="00EA3B11">
              <w:rPr>
                <w:rFonts w:ascii="Arial" w:hAnsi="Arial" w:cs="Arial"/>
                <w:szCs w:val="22"/>
              </w:rPr>
              <w:fldChar w:fldCharType="end"/>
            </w:r>
            <w:r w:rsidRPr="00EA3B11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980" w:type="dxa"/>
            <w:gridSpan w:val="2"/>
          </w:tcPr>
          <w:p w14:paraId="0C321D84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  <w:p w14:paraId="79A30D44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F6743E4" w14:textId="77777777" w:rsidTr="00EE243E">
        <w:tc>
          <w:tcPr>
            <w:tcW w:w="6858" w:type="dxa"/>
            <w:gridSpan w:val="3"/>
          </w:tcPr>
          <w:p w14:paraId="799F0C56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Reason of referral </w:t>
            </w:r>
          </w:p>
          <w:p w14:paraId="65A939BF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OT continuation</w:t>
            </w:r>
          </w:p>
          <w:p w14:paraId="281953FE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ospitalization</w:t>
            </w:r>
          </w:p>
          <w:p w14:paraId="6EB7F78F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Other ______________________</w:t>
            </w:r>
          </w:p>
        </w:tc>
        <w:tc>
          <w:tcPr>
            <w:tcW w:w="1980" w:type="dxa"/>
            <w:gridSpan w:val="2"/>
          </w:tcPr>
          <w:p w14:paraId="22A1234F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3/02 journals</w:t>
            </w:r>
          </w:p>
          <w:p w14:paraId="1AD45901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777048BE" w14:textId="77777777" w:rsidTr="00EE243E">
        <w:tc>
          <w:tcPr>
            <w:tcW w:w="6858" w:type="dxa"/>
            <w:gridSpan w:val="3"/>
          </w:tcPr>
          <w:p w14:paraId="17A47B71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bookmarkStart w:id="3" w:name="_Ref379408944"/>
            <w:r w:rsidRPr="00EA3B11">
              <w:rPr>
                <w:rFonts w:ascii="Arial" w:hAnsi="Arial" w:cs="Arial"/>
                <w:szCs w:val="22"/>
              </w:rPr>
              <w:t>Comorbidities</w:t>
            </w:r>
            <w:bookmarkEnd w:id="3"/>
          </w:p>
          <w:p w14:paraId="1C2049F6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IV, date of first known diagnosis: ___ / ___ / __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_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1DC226C7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HCV, date of first known diagnosis: ___ / ___ / __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_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3C5673EA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iabetes, date of first known diagnosis: __/ ___ / __ (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5BA9A6C2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erebrovascular conditions, date of first known diagnosis:       ___ / ___ / ___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 xml:space="preserve">   (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166F36A6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lastRenderedPageBreak/>
              <w:t xml:space="preserve">Other </w:t>
            </w:r>
          </w:p>
        </w:tc>
        <w:tc>
          <w:tcPr>
            <w:tcW w:w="1980" w:type="dxa"/>
            <w:gridSpan w:val="2"/>
          </w:tcPr>
          <w:p w14:paraId="43902D6F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lastRenderedPageBreak/>
              <w:t>Patient record</w:t>
            </w:r>
          </w:p>
          <w:p w14:paraId="0D2BDED5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 (for DR-TB)</w:t>
            </w:r>
          </w:p>
          <w:p w14:paraId="67104D3F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 database (for HIV)</w:t>
            </w:r>
          </w:p>
        </w:tc>
      </w:tr>
      <w:tr w:rsidR="00B56221" w:rsidRPr="00EA3B11" w14:paraId="1A831323" w14:textId="77777777" w:rsidTr="00EE243E">
        <w:tc>
          <w:tcPr>
            <w:tcW w:w="6858" w:type="dxa"/>
            <w:gridSpan w:val="3"/>
          </w:tcPr>
          <w:p w14:paraId="29A39F94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Hospitalization due to aggravation of any comorbid condition during TB outpatient treatment period </w:t>
            </w:r>
          </w:p>
          <w:p w14:paraId="052DC2AB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Yes, date of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hospitalization  _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__ / ___ / ___  (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4791BBB0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3CDA372A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atient record</w:t>
            </w:r>
          </w:p>
        </w:tc>
      </w:tr>
      <w:tr w:rsidR="00B56221" w:rsidRPr="00EA3B11" w14:paraId="31D93103" w14:textId="77777777" w:rsidTr="00EE243E">
        <w:tc>
          <w:tcPr>
            <w:tcW w:w="6858" w:type="dxa"/>
            <w:gridSpan w:val="3"/>
          </w:tcPr>
          <w:p w14:paraId="3181E721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Adherence to treatment </w:t>
            </w:r>
          </w:p>
        </w:tc>
        <w:tc>
          <w:tcPr>
            <w:tcW w:w="1980" w:type="dxa"/>
            <w:gridSpan w:val="2"/>
          </w:tcPr>
          <w:p w14:paraId="5F8CA66B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B01 form</w:t>
            </w:r>
          </w:p>
        </w:tc>
      </w:tr>
      <w:tr w:rsidR="00B56221" w:rsidRPr="00EA3B11" w14:paraId="64CA0AE2" w14:textId="77777777" w:rsidTr="00EE243E">
        <w:tc>
          <w:tcPr>
            <w:tcW w:w="3438" w:type="dxa"/>
          </w:tcPr>
          <w:p w14:paraId="743A074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3 months</w:t>
            </w:r>
          </w:p>
        </w:tc>
        <w:tc>
          <w:tcPr>
            <w:tcW w:w="1994" w:type="dxa"/>
          </w:tcPr>
          <w:p w14:paraId="7135D155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Yes </w:t>
            </w:r>
          </w:p>
        </w:tc>
        <w:tc>
          <w:tcPr>
            <w:tcW w:w="1426" w:type="dxa"/>
          </w:tcPr>
          <w:p w14:paraId="38ACA00B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51848AB4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0F6D896" w14:textId="77777777" w:rsidTr="00EE243E">
        <w:tc>
          <w:tcPr>
            <w:tcW w:w="3438" w:type="dxa"/>
          </w:tcPr>
          <w:p w14:paraId="361064BB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4 months</w:t>
            </w:r>
          </w:p>
        </w:tc>
        <w:tc>
          <w:tcPr>
            <w:tcW w:w="1994" w:type="dxa"/>
          </w:tcPr>
          <w:p w14:paraId="2DF5319A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327CA85A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73536281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36D06F6" w14:textId="77777777" w:rsidTr="00EE243E">
        <w:tc>
          <w:tcPr>
            <w:tcW w:w="3438" w:type="dxa"/>
          </w:tcPr>
          <w:p w14:paraId="78DFD7B8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5 months</w:t>
            </w:r>
          </w:p>
        </w:tc>
        <w:tc>
          <w:tcPr>
            <w:tcW w:w="1994" w:type="dxa"/>
          </w:tcPr>
          <w:p w14:paraId="3E6396E5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0DA09C25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6592FFD2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9BF5449" w14:textId="77777777" w:rsidTr="00EE243E">
        <w:tc>
          <w:tcPr>
            <w:tcW w:w="3438" w:type="dxa"/>
          </w:tcPr>
          <w:p w14:paraId="18B0E5E2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6 months</w:t>
            </w:r>
          </w:p>
        </w:tc>
        <w:tc>
          <w:tcPr>
            <w:tcW w:w="1994" w:type="dxa"/>
          </w:tcPr>
          <w:p w14:paraId="556FD2C3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3DF55D81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0910EF77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71E69B7C" w14:textId="77777777" w:rsidTr="00EE243E">
        <w:tc>
          <w:tcPr>
            <w:tcW w:w="3438" w:type="dxa"/>
          </w:tcPr>
          <w:p w14:paraId="6C116D3A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9 months</w:t>
            </w:r>
          </w:p>
        </w:tc>
        <w:tc>
          <w:tcPr>
            <w:tcW w:w="1994" w:type="dxa"/>
          </w:tcPr>
          <w:p w14:paraId="73983BCF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323B6A36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2C6676C1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2249B5AC" w14:textId="77777777" w:rsidTr="00EE243E">
        <w:tc>
          <w:tcPr>
            <w:tcW w:w="3438" w:type="dxa"/>
          </w:tcPr>
          <w:p w14:paraId="36E7C7ED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12 months</w:t>
            </w:r>
          </w:p>
        </w:tc>
        <w:tc>
          <w:tcPr>
            <w:tcW w:w="1994" w:type="dxa"/>
          </w:tcPr>
          <w:p w14:paraId="74EDADE1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5D348853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435EAE18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1328FE35" w14:textId="77777777" w:rsidTr="00EE243E">
        <w:tc>
          <w:tcPr>
            <w:tcW w:w="3438" w:type="dxa"/>
          </w:tcPr>
          <w:p w14:paraId="00CB50FE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15 months</w:t>
            </w:r>
          </w:p>
        </w:tc>
        <w:tc>
          <w:tcPr>
            <w:tcW w:w="1994" w:type="dxa"/>
          </w:tcPr>
          <w:p w14:paraId="12EEDB05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705511E0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0A9BB986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2FF5BCD" w14:textId="77777777" w:rsidTr="00EE243E">
        <w:tc>
          <w:tcPr>
            <w:tcW w:w="3438" w:type="dxa"/>
          </w:tcPr>
          <w:p w14:paraId="26ACF76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18 months</w:t>
            </w:r>
          </w:p>
        </w:tc>
        <w:tc>
          <w:tcPr>
            <w:tcW w:w="1994" w:type="dxa"/>
          </w:tcPr>
          <w:p w14:paraId="549BA3C0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71E5D038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1871DB86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3FBA320" w14:textId="77777777" w:rsidTr="00EE243E">
        <w:tc>
          <w:tcPr>
            <w:tcW w:w="3438" w:type="dxa"/>
          </w:tcPr>
          <w:p w14:paraId="7971A32F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At 21 months</w:t>
            </w:r>
          </w:p>
        </w:tc>
        <w:tc>
          <w:tcPr>
            <w:tcW w:w="1994" w:type="dxa"/>
          </w:tcPr>
          <w:p w14:paraId="178E2881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43B49C07" w14:textId="77777777" w:rsidR="00B56221" w:rsidRPr="00EA3B11" w:rsidRDefault="00B56221" w:rsidP="00EE243E">
            <w:pPr>
              <w:tabs>
                <w:tab w:val="left" w:pos="252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02D2971B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CDF4BBD" w14:textId="77777777" w:rsidTr="00EE243E">
        <w:tc>
          <w:tcPr>
            <w:tcW w:w="3438" w:type="dxa"/>
          </w:tcPr>
          <w:p w14:paraId="47ADE4EF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At 24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month</w:t>
            </w:r>
            <w:proofErr w:type="gramEnd"/>
          </w:p>
        </w:tc>
        <w:tc>
          <w:tcPr>
            <w:tcW w:w="1994" w:type="dxa"/>
          </w:tcPr>
          <w:p w14:paraId="75347B4A" w14:textId="77777777" w:rsidR="00B56221" w:rsidRPr="00EA3B11" w:rsidRDefault="00B56221" w:rsidP="00EE243E">
            <w:pPr>
              <w:tabs>
                <w:tab w:val="left" w:pos="882"/>
              </w:tabs>
              <w:ind w:left="72"/>
              <w:jc w:val="both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426" w:type="dxa"/>
          </w:tcPr>
          <w:p w14:paraId="796AB73F" w14:textId="77777777" w:rsidR="00B56221" w:rsidRPr="00EA3B11" w:rsidRDefault="00B56221" w:rsidP="00EE243E">
            <w:pPr>
              <w:tabs>
                <w:tab w:val="left" w:pos="868"/>
              </w:tabs>
              <w:ind w:left="72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980" w:type="dxa"/>
            <w:gridSpan w:val="2"/>
          </w:tcPr>
          <w:p w14:paraId="0E04E559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69ABC16" w14:textId="77777777" w:rsidTr="00EE243E">
        <w:tc>
          <w:tcPr>
            <w:tcW w:w="6858" w:type="dxa"/>
            <w:gridSpan w:val="3"/>
          </w:tcPr>
          <w:p w14:paraId="4D698BA5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Date of treatment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outcome  _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___ / ____ / ____   (dd/mm/</w:t>
            </w:r>
            <w:proofErr w:type="spellStart"/>
            <w:r w:rsidRPr="00EA3B11">
              <w:rPr>
                <w:rFonts w:ascii="Arial" w:hAnsi="Arial" w:cs="Arial"/>
                <w:szCs w:val="22"/>
              </w:rPr>
              <w:t>yy</w:t>
            </w:r>
            <w:proofErr w:type="spellEnd"/>
            <w:r w:rsidRPr="00EA3B11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1980" w:type="dxa"/>
            <w:gridSpan w:val="2"/>
          </w:tcPr>
          <w:p w14:paraId="651F07B0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. TB database</w:t>
            </w:r>
          </w:p>
          <w:p w14:paraId="7276E777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Sc.TB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03/02 journals</w:t>
            </w:r>
          </w:p>
        </w:tc>
      </w:tr>
      <w:tr w:rsidR="00B56221" w:rsidRPr="00EA3B11" w14:paraId="34B3BD4C" w14:textId="77777777" w:rsidTr="00EE243E">
        <w:tc>
          <w:tcPr>
            <w:tcW w:w="6858" w:type="dxa"/>
            <w:gridSpan w:val="3"/>
          </w:tcPr>
          <w:p w14:paraId="092E7B93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Treatment outcome</w:t>
            </w:r>
          </w:p>
          <w:p w14:paraId="5747793D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ured</w:t>
            </w:r>
          </w:p>
          <w:p w14:paraId="6C02F3E5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Completed</w:t>
            </w:r>
          </w:p>
          <w:p w14:paraId="4853971F" w14:textId="77149F55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Failure (go to </w:t>
            </w:r>
            <w:r w:rsidRPr="00EA3B11">
              <w:rPr>
                <w:rFonts w:ascii="Arial" w:hAnsi="Arial" w:cs="Arial"/>
                <w:szCs w:val="22"/>
              </w:rPr>
              <w:fldChar w:fldCharType="begin"/>
            </w:r>
            <w:r w:rsidRPr="00EA3B11">
              <w:rPr>
                <w:rFonts w:ascii="Arial" w:hAnsi="Arial" w:cs="Arial"/>
                <w:szCs w:val="22"/>
              </w:rPr>
              <w:instrText xml:space="preserve"> REF _Ref380940223 \r \h </w:instrText>
            </w:r>
            <w:r w:rsidR="00EA3B11" w:rsidRPr="00EA3B11">
              <w:rPr>
                <w:rFonts w:ascii="Arial" w:hAnsi="Arial" w:cs="Arial"/>
                <w:szCs w:val="22"/>
              </w:rPr>
              <w:instrText xml:space="preserve"> \* MERGEFORMAT </w:instrText>
            </w:r>
            <w:r w:rsidRPr="00EA3B11">
              <w:rPr>
                <w:rFonts w:ascii="Arial" w:hAnsi="Arial" w:cs="Arial"/>
                <w:szCs w:val="22"/>
              </w:rPr>
            </w:r>
            <w:r w:rsidRPr="00EA3B11">
              <w:rPr>
                <w:rFonts w:ascii="Arial" w:hAnsi="Arial" w:cs="Arial"/>
                <w:szCs w:val="22"/>
              </w:rPr>
              <w:fldChar w:fldCharType="separate"/>
            </w:r>
            <w:r w:rsidRPr="00EA3B11">
              <w:rPr>
                <w:rFonts w:ascii="Arial" w:hAnsi="Arial" w:cs="Arial"/>
                <w:szCs w:val="22"/>
              </w:rPr>
              <w:t>21</w:t>
            </w:r>
            <w:r w:rsidRPr="00EA3B11">
              <w:rPr>
                <w:rFonts w:ascii="Arial" w:hAnsi="Arial" w:cs="Arial"/>
                <w:szCs w:val="22"/>
              </w:rPr>
              <w:fldChar w:fldCharType="end"/>
            </w:r>
            <w:r w:rsidRPr="00EA3B11">
              <w:rPr>
                <w:rFonts w:ascii="Arial" w:hAnsi="Arial" w:cs="Arial"/>
                <w:szCs w:val="22"/>
              </w:rPr>
              <w:t>)</w:t>
            </w:r>
          </w:p>
          <w:p w14:paraId="49D94EB6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Lost to follow-up </w:t>
            </w:r>
          </w:p>
          <w:p w14:paraId="30AD7CC7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ied</w:t>
            </w:r>
          </w:p>
          <w:p w14:paraId="0A989DE9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ot evaluated</w:t>
            </w:r>
          </w:p>
        </w:tc>
        <w:tc>
          <w:tcPr>
            <w:tcW w:w="1980" w:type="dxa"/>
            <w:gridSpan w:val="2"/>
          </w:tcPr>
          <w:p w14:paraId="1BEEAF4A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. TB database</w:t>
            </w:r>
          </w:p>
          <w:p w14:paraId="2EC773D7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Sc.TB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03/02 journals</w:t>
            </w:r>
          </w:p>
        </w:tc>
      </w:tr>
      <w:tr w:rsidR="00B56221" w:rsidRPr="00EA3B11" w14:paraId="360B66A2" w14:textId="77777777" w:rsidTr="00EE243E">
        <w:tc>
          <w:tcPr>
            <w:tcW w:w="6858" w:type="dxa"/>
            <w:gridSpan w:val="3"/>
          </w:tcPr>
          <w:p w14:paraId="6E71DD4E" w14:textId="77777777" w:rsidR="00B56221" w:rsidRPr="00EA3B11" w:rsidRDefault="00B56221" w:rsidP="00EE243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2"/>
              </w:rPr>
            </w:pPr>
            <w:bookmarkStart w:id="4" w:name="_Ref380940223"/>
            <w:r w:rsidRPr="00EA3B11">
              <w:rPr>
                <w:rFonts w:ascii="Arial" w:hAnsi="Arial" w:cs="Arial"/>
                <w:szCs w:val="22"/>
              </w:rPr>
              <w:t>Transferred to</w:t>
            </w:r>
            <w:bookmarkEnd w:id="4"/>
            <w:r w:rsidRPr="00EA3B11">
              <w:rPr>
                <w:rFonts w:ascii="Arial" w:hAnsi="Arial" w:cs="Arial"/>
                <w:szCs w:val="22"/>
              </w:rPr>
              <w:t xml:space="preserve"> </w:t>
            </w:r>
          </w:p>
          <w:p w14:paraId="2143EB3B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S-TB treatment regime</w:t>
            </w:r>
          </w:p>
          <w:p w14:paraId="45A3ED82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R-TB treatment regime</w:t>
            </w:r>
          </w:p>
          <w:p w14:paraId="3CDB5B1C" w14:textId="77777777" w:rsidR="00B56221" w:rsidRPr="00EA3B11" w:rsidRDefault="00B56221" w:rsidP="00EE243E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Other</w:t>
            </w:r>
          </w:p>
        </w:tc>
        <w:tc>
          <w:tcPr>
            <w:tcW w:w="1980" w:type="dxa"/>
            <w:gridSpan w:val="2"/>
          </w:tcPr>
          <w:p w14:paraId="46431491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. TB database</w:t>
            </w:r>
          </w:p>
          <w:p w14:paraId="1678DEE3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7" w:hanging="17"/>
              <w:rPr>
                <w:rFonts w:ascii="Arial" w:hAnsi="Arial" w:cs="Arial"/>
                <w:szCs w:val="22"/>
              </w:rPr>
            </w:pPr>
            <w:proofErr w:type="gramStart"/>
            <w:r w:rsidRPr="00EA3B11">
              <w:rPr>
                <w:rFonts w:ascii="Arial" w:hAnsi="Arial" w:cs="Arial"/>
                <w:szCs w:val="22"/>
              </w:rPr>
              <w:t>Sc.TB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03/02 journals</w:t>
            </w:r>
          </w:p>
        </w:tc>
      </w:tr>
    </w:tbl>
    <w:p w14:paraId="6E6D2938" w14:textId="77777777" w:rsidR="00B56221" w:rsidRPr="00EA3B11" w:rsidRDefault="00B56221" w:rsidP="00B56221">
      <w:pPr>
        <w:spacing w:after="0" w:line="240" w:lineRule="auto"/>
        <w:rPr>
          <w:rFonts w:ascii="Arial" w:hAnsi="Arial" w:cs="Arial"/>
          <w:b/>
          <w:szCs w:val="22"/>
        </w:rPr>
      </w:pPr>
      <w:r w:rsidRPr="00EA3B11">
        <w:rPr>
          <w:rFonts w:ascii="Arial" w:hAnsi="Arial" w:cs="Arial"/>
          <w:b/>
          <w:szCs w:val="22"/>
        </w:rPr>
        <w:br w:type="page"/>
      </w:r>
    </w:p>
    <w:p w14:paraId="580FA82D" w14:textId="77777777" w:rsidR="0008093E" w:rsidRDefault="0008093E" w:rsidP="00B56221">
      <w:pPr>
        <w:rPr>
          <w:rFonts w:ascii="Arial" w:hAnsi="Arial" w:cs="Arial"/>
          <w:b/>
          <w:szCs w:val="22"/>
        </w:rPr>
        <w:sectPr w:rsidR="0008093E" w:rsidSect="00B56221">
          <w:pgSz w:w="12940" w:h="18300"/>
          <w:pgMar w:top="1440" w:right="1512" w:bottom="1440" w:left="1440" w:header="720" w:footer="720" w:gutter="0"/>
          <w:cols w:space="720"/>
          <w:docGrid w:linePitch="360"/>
        </w:sectPr>
      </w:pPr>
    </w:p>
    <w:p w14:paraId="6CD33769" w14:textId="61461139" w:rsidR="00B56221" w:rsidRPr="00EA3B11" w:rsidRDefault="00B56221" w:rsidP="00B56221">
      <w:pPr>
        <w:rPr>
          <w:rFonts w:ascii="Arial" w:hAnsi="Arial" w:cs="Arial"/>
          <w:b/>
          <w:szCs w:val="22"/>
        </w:rPr>
      </w:pPr>
      <w:r w:rsidRPr="00EA3B11">
        <w:rPr>
          <w:rFonts w:ascii="Arial" w:hAnsi="Arial" w:cs="Arial"/>
          <w:b/>
          <w:szCs w:val="22"/>
        </w:rPr>
        <w:lastRenderedPageBreak/>
        <w:t>Facility Trial form - (FT)</w:t>
      </w:r>
    </w:p>
    <w:p w14:paraId="7E01B0E6" w14:textId="77777777" w:rsidR="00B56221" w:rsidRPr="00EA3B11" w:rsidRDefault="00B56221" w:rsidP="00B56221">
      <w:pPr>
        <w:spacing w:line="240" w:lineRule="auto"/>
        <w:rPr>
          <w:rFonts w:ascii="Arial" w:hAnsi="Arial" w:cs="Arial"/>
          <w:i/>
          <w:szCs w:val="22"/>
        </w:rPr>
      </w:pPr>
      <w:r w:rsidRPr="00EA3B11">
        <w:rPr>
          <w:rFonts w:ascii="Arial" w:hAnsi="Arial" w:cs="Arial"/>
          <w:i/>
          <w:szCs w:val="22"/>
        </w:rPr>
        <w:t>Administered by research assistant, data collection from the document review</w:t>
      </w:r>
    </w:p>
    <w:tbl>
      <w:tblPr>
        <w:tblStyle w:val="TableGrid"/>
        <w:tblW w:w="8658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078"/>
        <w:gridCol w:w="2070"/>
        <w:gridCol w:w="1800"/>
        <w:gridCol w:w="1710"/>
      </w:tblGrid>
      <w:tr w:rsidR="00B56221" w:rsidRPr="00EA3B11" w14:paraId="4074B0AA" w14:textId="77777777" w:rsidTr="00EE243E">
        <w:tc>
          <w:tcPr>
            <w:tcW w:w="69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EC6E34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 xml:space="preserve">TB unit </w:t>
            </w:r>
            <w:proofErr w:type="gramStart"/>
            <w:r w:rsidRPr="00EA3B11">
              <w:rPr>
                <w:rFonts w:ascii="Arial" w:hAnsi="Arial" w:cs="Arial"/>
                <w:szCs w:val="22"/>
              </w:rPr>
              <w:t>ID  _</w:t>
            </w:r>
            <w:proofErr w:type="gramEnd"/>
            <w:r w:rsidRPr="00EA3B11">
              <w:rPr>
                <w:rFonts w:ascii="Arial" w:hAnsi="Arial" w:cs="Arial"/>
                <w:szCs w:val="22"/>
              </w:rPr>
              <w:t>___________________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4C841B" w14:textId="77777777" w:rsidR="00B56221" w:rsidRPr="00EA3B11" w:rsidRDefault="00B56221" w:rsidP="00EE243E">
            <w:pPr>
              <w:tabs>
                <w:tab w:val="left" w:pos="662"/>
                <w:tab w:val="left" w:pos="842"/>
              </w:tabs>
              <w:ind w:left="122" w:firstLine="32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3BB265DD" w14:textId="77777777" w:rsidTr="00EE243E">
        <w:tc>
          <w:tcPr>
            <w:tcW w:w="3078" w:type="dxa"/>
          </w:tcPr>
          <w:p w14:paraId="57AA2DB7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Month / Year</w:t>
            </w:r>
          </w:p>
        </w:tc>
        <w:tc>
          <w:tcPr>
            <w:tcW w:w="2070" w:type="dxa"/>
          </w:tcPr>
          <w:p w14:paraId="36A8BC05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umber of presumptive cases</w:t>
            </w:r>
          </w:p>
        </w:tc>
        <w:tc>
          <w:tcPr>
            <w:tcW w:w="1800" w:type="dxa"/>
          </w:tcPr>
          <w:p w14:paraId="0241CCEF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Number of diagnosed cases</w:t>
            </w:r>
          </w:p>
        </w:tc>
        <w:tc>
          <w:tcPr>
            <w:tcW w:w="1710" w:type="dxa"/>
          </w:tcPr>
          <w:p w14:paraId="315F9A62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Data source</w:t>
            </w:r>
          </w:p>
        </w:tc>
      </w:tr>
      <w:tr w:rsidR="00B56221" w:rsidRPr="00EA3B11" w14:paraId="4BE439D8" w14:textId="77777777" w:rsidTr="00EE243E">
        <w:tc>
          <w:tcPr>
            <w:tcW w:w="3078" w:type="dxa"/>
          </w:tcPr>
          <w:p w14:paraId="45FAABF9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3CA43D62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03D3AED9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 w:val="restart"/>
          </w:tcPr>
          <w:p w14:paraId="6AE770EE" w14:textId="77777777" w:rsidR="00B56221" w:rsidRPr="00EA3B11" w:rsidRDefault="00B56221" w:rsidP="00EE243E">
            <w:p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Presumptive TB registration journal</w:t>
            </w:r>
          </w:p>
        </w:tc>
      </w:tr>
      <w:tr w:rsidR="00B56221" w:rsidRPr="00EA3B11" w14:paraId="438F1ABC" w14:textId="77777777" w:rsidTr="00EE243E">
        <w:tc>
          <w:tcPr>
            <w:tcW w:w="3078" w:type="dxa"/>
          </w:tcPr>
          <w:p w14:paraId="0D8BF627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4D6EF21C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344B0200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3C988E12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2C4D5C5A" w14:textId="77777777" w:rsidTr="00EE243E">
        <w:tc>
          <w:tcPr>
            <w:tcW w:w="3078" w:type="dxa"/>
          </w:tcPr>
          <w:p w14:paraId="64018219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28E8F730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0C5FBAD1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4F8E9740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121D0100" w14:textId="77777777" w:rsidTr="00EE243E">
        <w:tc>
          <w:tcPr>
            <w:tcW w:w="3078" w:type="dxa"/>
          </w:tcPr>
          <w:p w14:paraId="2EDCA3F7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618B0834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2DC6AC0D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39C33D8C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2F06317F" w14:textId="77777777" w:rsidTr="00EE243E">
        <w:tc>
          <w:tcPr>
            <w:tcW w:w="3078" w:type="dxa"/>
          </w:tcPr>
          <w:p w14:paraId="7DBC0801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318C189B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6698D117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0F9A56F2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E833B72" w14:textId="77777777" w:rsidTr="00EE243E">
        <w:tc>
          <w:tcPr>
            <w:tcW w:w="3078" w:type="dxa"/>
          </w:tcPr>
          <w:p w14:paraId="1BA595BA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3A6DCA13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20EE1C03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69B56226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471B58CF" w14:textId="77777777" w:rsidTr="00EE243E">
        <w:tc>
          <w:tcPr>
            <w:tcW w:w="3078" w:type="dxa"/>
          </w:tcPr>
          <w:p w14:paraId="3B8C76FB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16BD4AAF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76E6EAB2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13C6A7AD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88919E5" w14:textId="77777777" w:rsidTr="00EE243E">
        <w:tc>
          <w:tcPr>
            <w:tcW w:w="3078" w:type="dxa"/>
          </w:tcPr>
          <w:p w14:paraId="7F2AE98B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2C4E6C5D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579FF0CB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2DE580C0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8C73AE8" w14:textId="77777777" w:rsidTr="00EE243E">
        <w:tc>
          <w:tcPr>
            <w:tcW w:w="3078" w:type="dxa"/>
          </w:tcPr>
          <w:p w14:paraId="1EB33F5C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5D9265BE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54560223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029CE9F0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4811C071" w14:textId="77777777" w:rsidTr="00EE243E">
        <w:tc>
          <w:tcPr>
            <w:tcW w:w="3078" w:type="dxa"/>
          </w:tcPr>
          <w:p w14:paraId="6E2BC241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1FC81EA4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5B4C4A20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18C49195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01FB19C" w14:textId="77777777" w:rsidTr="00EE243E">
        <w:tc>
          <w:tcPr>
            <w:tcW w:w="3078" w:type="dxa"/>
          </w:tcPr>
          <w:p w14:paraId="6C109B8B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542C244C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3C795ABD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169AEA6A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2E648532" w14:textId="77777777" w:rsidTr="00EE243E">
        <w:tc>
          <w:tcPr>
            <w:tcW w:w="3078" w:type="dxa"/>
          </w:tcPr>
          <w:p w14:paraId="6AED83FD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34ED6457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122F38F2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38A85F80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42256A38" w14:textId="77777777" w:rsidTr="00EE243E">
        <w:tc>
          <w:tcPr>
            <w:tcW w:w="3078" w:type="dxa"/>
          </w:tcPr>
          <w:p w14:paraId="6156A4E1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54004426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29433BAD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13551578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32598405" w14:textId="77777777" w:rsidTr="00EE243E">
        <w:tc>
          <w:tcPr>
            <w:tcW w:w="3078" w:type="dxa"/>
          </w:tcPr>
          <w:p w14:paraId="3068C714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3EAA10D9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1D5532B8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6887872C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42A28F5D" w14:textId="77777777" w:rsidTr="00EE243E">
        <w:tc>
          <w:tcPr>
            <w:tcW w:w="3078" w:type="dxa"/>
          </w:tcPr>
          <w:p w14:paraId="2F2A6FE9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0A140B0D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3DF89730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04CCDF63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1A6006D8" w14:textId="77777777" w:rsidTr="00EE243E">
        <w:tc>
          <w:tcPr>
            <w:tcW w:w="3078" w:type="dxa"/>
          </w:tcPr>
          <w:p w14:paraId="7162B7AD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732D6054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2ED579B7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4EAB3D6B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1A9D7795" w14:textId="77777777" w:rsidTr="00EE243E">
        <w:tc>
          <w:tcPr>
            <w:tcW w:w="3078" w:type="dxa"/>
          </w:tcPr>
          <w:p w14:paraId="70F33F31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3ECC39E1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3BD548FA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005D694E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726EE96" w14:textId="77777777" w:rsidTr="00EE243E">
        <w:tc>
          <w:tcPr>
            <w:tcW w:w="3078" w:type="dxa"/>
          </w:tcPr>
          <w:p w14:paraId="260142FC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197373B4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7D2A883E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63B9BA24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06A17198" w14:textId="77777777" w:rsidTr="00EE243E">
        <w:tc>
          <w:tcPr>
            <w:tcW w:w="3078" w:type="dxa"/>
          </w:tcPr>
          <w:p w14:paraId="5B9BE5D4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06CCE118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7CE3F87B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50C091AD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66834752" w14:textId="77777777" w:rsidTr="00EE243E">
        <w:tc>
          <w:tcPr>
            <w:tcW w:w="3078" w:type="dxa"/>
          </w:tcPr>
          <w:p w14:paraId="7A8F7C3A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6D9DBD1F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576D386F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141AE301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52B27EEE" w14:textId="77777777" w:rsidTr="00EE243E">
        <w:tc>
          <w:tcPr>
            <w:tcW w:w="3078" w:type="dxa"/>
          </w:tcPr>
          <w:p w14:paraId="55540A33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14183892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003EFE0D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0BA4F75E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72FB2E16" w14:textId="77777777" w:rsidTr="00EE243E">
        <w:tc>
          <w:tcPr>
            <w:tcW w:w="3078" w:type="dxa"/>
          </w:tcPr>
          <w:p w14:paraId="24BC5801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6888E9F7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67848D22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63273A79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42087FBE" w14:textId="77777777" w:rsidTr="00EE243E">
        <w:tc>
          <w:tcPr>
            <w:tcW w:w="3078" w:type="dxa"/>
          </w:tcPr>
          <w:p w14:paraId="2924050B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65E244FF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347DC7D9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5868A82C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  <w:tr w:rsidR="00B56221" w:rsidRPr="00EA3B11" w14:paraId="70A736D2" w14:textId="77777777" w:rsidTr="00EE243E">
        <w:tc>
          <w:tcPr>
            <w:tcW w:w="3078" w:type="dxa"/>
          </w:tcPr>
          <w:p w14:paraId="5B197B1B" w14:textId="77777777" w:rsidR="00B56221" w:rsidRPr="00EA3B11" w:rsidRDefault="00B56221" w:rsidP="00EE243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Cs w:val="22"/>
              </w:rPr>
            </w:pPr>
            <w:r w:rsidRPr="00EA3B11">
              <w:rPr>
                <w:rFonts w:ascii="Arial" w:hAnsi="Arial" w:cs="Arial"/>
                <w:szCs w:val="22"/>
              </w:rPr>
              <w:t>______ / ______</w:t>
            </w:r>
          </w:p>
        </w:tc>
        <w:tc>
          <w:tcPr>
            <w:tcW w:w="2070" w:type="dxa"/>
          </w:tcPr>
          <w:p w14:paraId="7B94A7E7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14:paraId="10FA34BE" w14:textId="77777777" w:rsidR="00B56221" w:rsidRPr="00EA3B11" w:rsidRDefault="00B56221" w:rsidP="00EE243E">
            <w:pPr>
              <w:pStyle w:val="ListParagraph"/>
              <w:numPr>
                <w:ilvl w:val="1"/>
                <w:numId w:val="5"/>
              </w:numPr>
              <w:rPr>
                <w:rFonts w:ascii="Arial" w:hAnsi="Arial" w:cs="Arial"/>
                <w:szCs w:val="22"/>
              </w:rPr>
            </w:pPr>
          </w:p>
        </w:tc>
        <w:tc>
          <w:tcPr>
            <w:tcW w:w="1710" w:type="dxa"/>
            <w:vMerge/>
          </w:tcPr>
          <w:p w14:paraId="69C61F2F" w14:textId="77777777" w:rsidR="00B56221" w:rsidRPr="00EA3B11" w:rsidRDefault="00B56221" w:rsidP="00EE243E">
            <w:pPr>
              <w:pStyle w:val="ListParagraph"/>
              <w:rPr>
                <w:rFonts w:ascii="Arial" w:hAnsi="Arial" w:cs="Arial"/>
                <w:szCs w:val="22"/>
              </w:rPr>
            </w:pPr>
          </w:p>
        </w:tc>
      </w:tr>
    </w:tbl>
    <w:p w14:paraId="59EF13F1" w14:textId="77777777" w:rsidR="00B56221" w:rsidRPr="00EA3B11" w:rsidRDefault="00B56221" w:rsidP="00B56221">
      <w:pPr>
        <w:rPr>
          <w:rFonts w:ascii="Arial" w:hAnsi="Arial" w:cs="Arial"/>
          <w:szCs w:val="22"/>
        </w:rPr>
      </w:pPr>
    </w:p>
    <w:p w14:paraId="43DCF5EB" w14:textId="77777777" w:rsidR="00B56221" w:rsidRPr="00EA3B11" w:rsidRDefault="00B56221" w:rsidP="00B56221">
      <w:pPr>
        <w:spacing w:line="240" w:lineRule="auto"/>
        <w:rPr>
          <w:rFonts w:ascii="Arial" w:hAnsi="Arial" w:cs="Arial"/>
          <w:b/>
          <w:szCs w:val="22"/>
        </w:rPr>
      </w:pPr>
    </w:p>
    <w:p w14:paraId="0ED30B65" w14:textId="77777777" w:rsidR="00B56221" w:rsidRPr="00EA3B11" w:rsidRDefault="00B56221" w:rsidP="00B56221">
      <w:pPr>
        <w:rPr>
          <w:rFonts w:ascii="Arial" w:hAnsi="Arial" w:cs="Arial"/>
          <w:szCs w:val="22"/>
        </w:rPr>
      </w:pPr>
    </w:p>
    <w:p w14:paraId="3A8B01A5" w14:textId="77777777" w:rsidR="0008093E" w:rsidRDefault="0008093E" w:rsidP="00B56221">
      <w:pPr>
        <w:tabs>
          <w:tab w:val="left" w:pos="1733"/>
        </w:tabs>
        <w:rPr>
          <w:rFonts w:ascii="Arial" w:hAnsi="Arial" w:cs="Arial"/>
          <w:szCs w:val="22"/>
        </w:rPr>
        <w:sectPr w:rsidR="0008093E" w:rsidSect="00B56221">
          <w:pgSz w:w="12940" w:h="18300"/>
          <w:pgMar w:top="1440" w:right="1512" w:bottom="1440" w:left="1440" w:header="720" w:footer="720" w:gutter="0"/>
          <w:cols w:space="720"/>
          <w:docGrid w:linePitch="360"/>
        </w:sectPr>
      </w:pPr>
      <w:bookmarkStart w:id="5" w:name="_GoBack"/>
      <w:bookmarkEnd w:id="5"/>
    </w:p>
    <w:bookmarkEnd w:id="0"/>
    <w:p w14:paraId="2EFAF8CE" w14:textId="77777777" w:rsidR="00EE243E" w:rsidRPr="00EA3B11" w:rsidRDefault="00EE243E">
      <w:pPr>
        <w:rPr>
          <w:rFonts w:ascii="Arial" w:hAnsi="Arial" w:cs="Arial"/>
          <w:szCs w:val="22"/>
        </w:rPr>
      </w:pPr>
    </w:p>
    <w:sectPr w:rsidR="00EE243E" w:rsidRPr="00EA3B11" w:rsidSect="006556B3">
      <w:head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B9C42" w14:textId="77777777" w:rsidR="00445EF7" w:rsidRDefault="00445EF7">
      <w:pPr>
        <w:spacing w:after="0" w:line="240" w:lineRule="auto"/>
      </w:pPr>
      <w:r>
        <w:separator/>
      </w:r>
    </w:p>
  </w:endnote>
  <w:endnote w:type="continuationSeparator" w:id="0">
    <w:p w14:paraId="4FB8A1B0" w14:textId="77777777" w:rsidR="00445EF7" w:rsidRDefault="00445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17C67" w14:textId="77777777" w:rsidR="00EE243E" w:rsidRDefault="00EE243E" w:rsidP="00EE24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6</w:t>
    </w:r>
    <w:r>
      <w:rPr>
        <w:rStyle w:val="PageNumber"/>
      </w:rPr>
      <w:fldChar w:fldCharType="end"/>
    </w:r>
  </w:p>
  <w:p w14:paraId="743E4213" w14:textId="77777777" w:rsidR="00EE243E" w:rsidRDefault="00EE243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E15D9" w14:textId="77777777" w:rsidR="00445EF7" w:rsidRDefault="00445EF7">
      <w:pPr>
        <w:spacing w:after="0" w:line="240" w:lineRule="auto"/>
      </w:pPr>
      <w:r>
        <w:separator/>
      </w:r>
    </w:p>
  </w:footnote>
  <w:footnote w:type="continuationSeparator" w:id="0">
    <w:p w14:paraId="4ABA82D8" w14:textId="77777777" w:rsidR="00445EF7" w:rsidRDefault="00445E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01E98" w14:textId="77777777" w:rsidR="0008093E" w:rsidRDefault="000809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A5C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67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3AB400F"/>
    <w:multiLevelType w:val="multilevel"/>
    <w:tmpl w:val="4DF087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4260DFF"/>
    <w:multiLevelType w:val="hybridMultilevel"/>
    <w:tmpl w:val="59E402FC"/>
    <w:lvl w:ilvl="0" w:tplc="F77E26DE">
      <w:start w:val="1"/>
      <w:numFmt w:val="decimal"/>
      <w:pStyle w:val="ListParagraph"/>
      <w:lvlText w:val="%1."/>
      <w:lvlJc w:val="left"/>
      <w:pPr>
        <w:ind w:left="450" w:hanging="360"/>
      </w:pPr>
    </w:lvl>
    <w:lvl w:ilvl="1" w:tplc="04190019">
      <w:start w:val="1"/>
      <w:numFmt w:val="lowerLetter"/>
      <w:lvlText w:val="%2."/>
      <w:lvlJc w:val="left"/>
      <w:pPr>
        <w:ind w:left="1350" w:hanging="360"/>
      </w:pPr>
    </w:lvl>
    <w:lvl w:ilvl="2" w:tplc="0419001B" w:tentative="1">
      <w:start w:val="1"/>
      <w:numFmt w:val="lowerRoman"/>
      <w:lvlText w:val="%3."/>
      <w:lvlJc w:val="right"/>
      <w:pPr>
        <w:ind w:left="2070" w:hanging="180"/>
      </w:pPr>
    </w:lvl>
    <w:lvl w:ilvl="3" w:tplc="0419000F" w:tentative="1">
      <w:start w:val="1"/>
      <w:numFmt w:val="decimal"/>
      <w:lvlText w:val="%4."/>
      <w:lvlJc w:val="left"/>
      <w:pPr>
        <w:ind w:left="2790" w:hanging="360"/>
      </w:pPr>
    </w:lvl>
    <w:lvl w:ilvl="4" w:tplc="04190019" w:tentative="1">
      <w:start w:val="1"/>
      <w:numFmt w:val="lowerLetter"/>
      <w:lvlText w:val="%5."/>
      <w:lvlJc w:val="left"/>
      <w:pPr>
        <w:ind w:left="3510" w:hanging="360"/>
      </w:pPr>
    </w:lvl>
    <w:lvl w:ilvl="5" w:tplc="0419001B" w:tentative="1">
      <w:start w:val="1"/>
      <w:numFmt w:val="lowerRoman"/>
      <w:lvlText w:val="%6."/>
      <w:lvlJc w:val="right"/>
      <w:pPr>
        <w:ind w:left="4230" w:hanging="180"/>
      </w:pPr>
    </w:lvl>
    <w:lvl w:ilvl="6" w:tplc="0419000F" w:tentative="1">
      <w:start w:val="1"/>
      <w:numFmt w:val="decimal"/>
      <w:lvlText w:val="%7."/>
      <w:lvlJc w:val="left"/>
      <w:pPr>
        <w:ind w:left="4950" w:hanging="360"/>
      </w:pPr>
    </w:lvl>
    <w:lvl w:ilvl="7" w:tplc="04190019" w:tentative="1">
      <w:start w:val="1"/>
      <w:numFmt w:val="lowerLetter"/>
      <w:lvlText w:val="%8."/>
      <w:lvlJc w:val="left"/>
      <w:pPr>
        <w:ind w:left="5670" w:hanging="360"/>
      </w:pPr>
    </w:lvl>
    <w:lvl w:ilvl="8" w:tplc="041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47E26207"/>
    <w:multiLevelType w:val="multilevel"/>
    <w:tmpl w:val="5D5CE6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D5D2F90"/>
    <w:multiLevelType w:val="hybridMultilevel"/>
    <w:tmpl w:val="DC86818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73B4D"/>
    <w:multiLevelType w:val="hybridMultilevel"/>
    <w:tmpl w:val="AC8606F0"/>
    <w:lvl w:ilvl="0" w:tplc="04090011">
      <w:start w:val="9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B3"/>
    <w:rsid w:val="00070173"/>
    <w:rsid w:val="0008093E"/>
    <w:rsid w:val="001114AE"/>
    <w:rsid w:val="001A15B0"/>
    <w:rsid w:val="002872D3"/>
    <w:rsid w:val="00445EF7"/>
    <w:rsid w:val="00472232"/>
    <w:rsid w:val="006556B3"/>
    <w:rsid w:val="00860D6A"/>
    <w:rsid w:val="00B10010"/>
    <w:rsid w:val="00B3340F"/>
    <w:rsid w:val="00B5485B"/>
    <w:rsid w:val="00B56221"/>
    <w:rsid w:val="00B92865"/>
    <w:rsid w:val="00C91CCC"/>
    <w:rsid w:val="00E952C1"/>
    <w:rsid w:val="00EA3B11"/>
    <w:rsid w:val="00EE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82E4"/>
  <w15:chartTrackingRefBased/>
  <w15:docId w15:val="{D8AC1407-F5E2-E147-96A5-98F8F5B5C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 protocol"/>
    <w:qFormat/>
    <w:rsid w:val="006556B3"/>
    <w:pPr>
      <w:spacing w:after="120" w:line="360" w:lineRule="auto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6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56B3"/>
    <w:rPr>
      <w:rFonts w:ascii="Cambria" w:hAnsi="Cambria"/>
      <w:sz w:val="22"/>
    </w:rPr>
  </w:style>
  <w:style w:type="paragraph" w:styleId="Footer">
    <w:name w:val="footer"/>
    <w:basedOn w:val="Normal"/>
    <w:link w:val="FooterChar"/>
    <w:uiPriority w:val="99"/>
    <w:unhideWhenUsed/>
    <w:rsid w:val="006556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6B3"/>
    <w:rPr>
      <w:rFonts w:ascii="Cambria" w:hAnsi="Cambria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556B3"/>
  </w:style>
  <w:style w:type="table" w:styleId="TableGrid">
    <w:name w:val="Table Grid"/>
    <w:basedOn w:val="TableNormal"/>
    <w:uiPriority w:val="39"/>
    <w:rsid w:val="00655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EE243E"/>
    <w:pPr>
      <w:spacing w:line="240" w:lineRule="auto"/>
    </w:pPr>
    <w:rPr>
      <w:rFonts w:ascii="Arial" w:eastAsia="Times New Roman" w:hAnsi="Arial" w:cs="Arial"/>
      <w:b/>
      <w:bCs/>
      <w:noProof/>
      <w:color w:val="2F5496" w:themeColor="accent1" w:themeShade="BF"/>
      <w:sz w:val="18"/>
      <w:szCs w:val="18"/>
      <w:lang w:eastAsia="en-GB"/>
    </w:rPr>
  </w:style>
  <w:style w:type="table" w:styleId="LightList-Accent1">
    <w:name w:val="Light List Accent 1"/>
    <w:basedOn w:val="TableNormal"/>
    <w:uiPriority w:val="61"/>
    <w:rsid w:val="006556B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1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4AE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4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4AE"/>
    <w:rPr>
      <w:rFonts w:ascii="Cambria" w:hAnsi="Cambr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4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4A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autoRedefine/>
    <w:uiPriority w:val="34"/>
    <w:qFormat/>
    <w:rsid w:val="00B56221"/>
    <w:pPr>
      <w:numPr>
        <w:numId w:val="6"/>
      </w:numPr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conu, Karin</dc:creator>
  <cp:keywords/>
  <dc:description/>
  <cp:lastModifiedBy>Lela Sulaberidze</cp:lastModifiedBy>
  <cp:revision>7</cp:revision>
  <dcterms:created xsi:type="dcterms:W3CDTF">2019-05-05T11:45:00Z</dcterms:created>
  <dcterms:modified xsi:type="dcterms:W3CDTF">2019-06-07T13:53:00Z</dcterms:modified>
</cp:coreProperties>
</file>